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6CA5A" w14:textId="734C6A9E" w:rsidR="00A53465" w:rsidRDefault="00812E0D" w:rsidP="00F4005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r w:rsidR="00F4005E" w:rsidRPr="005D07E9">
        <w:rPr>
          <w:rFonts w:ascii="Times New Roman" w:hAnsi="Times New Roman" w:cs="Times New Roman"/>
          <w:b/>
        </w:rPr>
        <w:t>Table</w:t>
      </w:r>
      <w:r w:rsidR="005D07E9" w:rsidRPr="005D07E9">
        <w:rPr>
          <w:rFonts w:ascii="Times New Roman" w:hAnsi="Times New Roman" w:cs="Times New Roman"/>
          <w:b/>
        </w:rPr>
        <w:t xml:space="preserve">. </w:t>
      </w:r>
      <w:r w:rsidR="00F4005E" w:rsidRPr="005D07E9">
        <w:rPr>
          <w:rFonts w:ascii="Times New Roman" w:hAnsi="Times New Roman" w:cs="Times New Roman"/>
          <w:b/>
        </w:rPr>
        <w:t>Oligonucleotides used in this study</w:t>
      </w:r>
    </w:p>
    <w:p w14:paraId="7910E19D" w14:textId="77777777" w:rsidR="00CB50A3" w:rsidRPr="00CB50A3" w:rsidRDefault="00CB50A3" w:rsidP="00F4005E">
      <w:pPr>
        <w:rPr>
          <w:rFonts w:ascii="Times New Roman" w:hAnsi="Times New Roman" w:cs="Times New Roman"/>
          <w:b/>
          <w:sz w:val="10"/>
          <w:szCs w:val="10"/>
        </w:rPr>
      </w:pPr>
    </w:p>
    <w:tbl>
      <w:tblPr>
        <w:tblW w:w="929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8080"/>
      </w:tblGrid>
      <w:tr w:rsidR="0076101D" w:rsidRPr="00A53465" w14:paraId="38FEA665" w14:textId="77777777" w:rsidTr="00CB50A3">
        <w:trPr>
          <w:trHeight w:val="2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B5E228" w14:textId="77777777" w:rsidR="0076101D" w:rsidRPr="00CB50A3" w:rsidRDefault="0076101D" w:rsidP="00A53465">
            <w:pPr>
              <w:rPr>
                <w:rFonts w:ascii="Avenir Book" w:eastAsia="Times New Roman" w:hAnsi="Avenir Book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MS Mincho" w:hAnsi="Avenir Book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Name 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20F38" w14:textId="77777777" w:rsidR="0076101D" w:rsidRPr="00CB50A3" w:rsidRDefault="0076101D" w:rsidP="00A53465">
            <w:pPr>
              <w:rPr>
                <w:rFonts w:ascii="Avenir Book" w:eastAsia="Times New Roman" w:hAnsi="Avenir Book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MS Mincho" w:hAnsi="Avenir Book" w:cs="Times New Roman"/>
                <w:b/>
                <w:bCs/>
                <w:color w:val="000000"/>
                <w:sz w:val="18"/>
                <w:szCs w:val="18"/>
                <w:lang w:eastAsia="fr-FR"/>
              </w:rPr>
              <w:t>Sequence (5'-3')</w:t>
            </w:r>
          </w:p>
        </w:tc>
      </w:tr>
      <w:tr w:rsidR="0076101D" w:rsidRPr="00A53465" w14:paraId="50634C52" w14:textId="77777777" w:rsidTr="00CB50A3">
        <w:trPr>
          <w:trHeight w:val="20"/>
        </w:trPr>
        <w:tc>
          <w:tcPr>
            <w:tcW w:w="121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C423C5F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78</w:t>
            </w:r>
          </w:p>
        </w:tc>
        <w:tc>
          <w:tcPr>
            <w:tcW w:w="8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12CD86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GCTGAATGGGCGAGTGGGTGGTGCGGCCGCCGGTGGCAGTAAAGGTGAAGAAC</w:t>
            </w:r>
          </w:p>
        </w:tc>
      </w:tr>
      <w:tr w:rsidR="0076101D" w:rsidRPr="00A53465" w14:paraId="72676F97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0C73B9F0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79</w:t>
            </w:r>
          </w:p>
        </w:tc>
        <w:tc>
          <w:tcPr>
            <w:tcW w:w="8080" w:type="dxa"/>
            <w:shd w:val="clear" w:color="auto" w:fill="auto"/>
          </w:tcPr>
          <w:p w14:paraId="4EB0DEFD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GTCGAAAGAATCAGAGGGAGGCTAGCTTATTTGTAGAGTTCATCCATG</w:t>
            </w:r>
          </w:p>
        </w:tc>
      </w:tr>
      <w:tr w:rsidR="0076101D" w:rsidRPr="00A53465" w14:paraId="0750BC2B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0530F257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93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41CD9819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GCTGAATGGGCGAGTGGGTGGTGCGGCCGCCGGTGGCAGTGTGATTAAACCAGACATG</w:t>
            </w:r>
          </w:p>
        </w:tc>
      </w:tr>
      <w:tr w:rsidR="0076101D" w:rsidRPr="00A53465" w14:paraId="4EEAE80B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3F4F833B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94</w:t>
            </w:r>
          </w:p>
        </w:tc>
        <w:tc>
          <w:tcPr>
            <w:tcW w:w="8080" w:type="dxa"/>
            <w:shd w:val="clear" w:color="auto" w:fill="auto"/>
          </w:tcPr>
          <w:p w14:paraId="686A3E74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GTCGAAAGAATCAGAGGGAGGCTAGCTTACTTGGCCTGCCTCGGCAG</w:t>
            </w:r>
          </w:p>
        </w:tc>
      </w:tr>
      <w:tr w:rsidR="0076101D" w:rsidRPr="00A53465" w14:paraId="799F4481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24D4CA29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11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125C4A68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AGCTGAGCTCAAGGAGGAGCGGCCGCCGTGAGTAAAGGTGAAGAACTGTTC</w:t>
            </w:r>
          </w:p>
        </w:tc>
      </w:tr>
      <w:tr w:rsidR="0076101D" w:rsidRPr="00A53465" w14:paraId="26F3182B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6E140910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12</w:t>
            </w:r>
          </w:p>
        </w:tc>
        <w:tc>
          <w:tcPr>
            <w:tcW w:w="8080" w:type="dxa"/>
            <w:shd w:val="clear" w:color="auto" w:fill="auto"/>
          </w:tcPr>
          <w:p w14:paraId="11ACA2ED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GCTCTAGATTATTTGTAGAGTTCATCCATGC</w:t>
            </w:r>
          </w:p>
        </w:tc>
      </w:tr>
      <w:tr w:rsidR="0076101D" w:rsidRPr="00A53465" w14:paraId="2F9511F9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08D934A8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52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0FC5BA9F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AGCTGAGCTCAAGGAGGAGCGGCCGCCGTGAGCAAGGGCGAGGAG</w:t>
            </w:r>
          </w:p>
        </w:tc>
      </w:tr>
      <w:tr w:rsidR="0076101D" w:rsidRPr="00A53465" w14:paraId="292AFE20" w14:textId="77777777" w:rsidTr="00CB50A3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04DF3761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53</w:t>
            </w:r>
          </w:p>
        </w:tc>
        <w:tc>
          <w:tcPr>
            <w:tcW w:w="8080" w:type="dxa"/>
            <w:shd w:val="clear" w:color="auto" w:fill="FFFFFF" w:themeFill="background1"/>
          </w:tcPr>
          <w:p w14:paraId="025C4761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GCTCTAGATTACTTGTACAGCTCGTCCATGC</w:t>
            </w:r>
          </w:p>
        </w:tc>
      </w:tr>
      <w:tr w:rsidR="0076101D" w:rsidRPr="00A53465" w14:paraId="4B0533D9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7727EE68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73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51F1F9B3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ATCATCAATAAATTTTCCCTTAAATGG</w:t>
            </w:r>
          </w:p>
        </w:tc>
      </w:tr>
      <w:tr w:rsidR="0076101D" w:rsidRPr="00A53465" w14:paraId="3941859A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21A2F449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74</w:t>
            </w:r>
          </w:p>
        </w:tc>
        <w:tc>
          <w:tcPr>
            <w:tcW w:w="8080" w:type="dxa"/>
            <w:shd w:val="clear" w:color="auto" w:fill="auto"/>
          </w:tcPr>
          <w:p w14:paraId="03824FF1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AAGTTCAAAACTGCCCACC</w:t>
            </w:r>
          </w:p>
        </w:tc>
      </w:tr>
      <w:tr w:rsidR="0076101D" w:rsidRPr="00A53465" w14:paraId="2CA7742C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0EDA3A50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77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64FBD857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CAACAACAAGCAACCGTAC</w:t>
            </w:r>
          </w:p>
        </w:tc>
      </w:tr>
      <w:tr w:rsidR="0076101D" w:rsidRPr="00A53465" w14:paraId="6C3877BD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2F208B69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78</w:t>
            </w:r>
          </w:p>
        </w:tc>
        <w:tc>
          <w:tcPr>
            <w:tcW w:w="8080" w:type="dxa"/>
            <w:shd w:val="clear" w:color="auto" w:fill="auto"/>
          </w:tcPr>
          <w:p w14:paraId="0E91034E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TGGCACGCCATGACCTTTG</w:t>
            </w:r>
          </w:p>
        </w:tc>
      </w:tr>
      <w:tr w:rsidR="0076101D" w:rsidRPr="00A53465" w14:paraId="05742939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4D567489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79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08C194BF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TTGGTGGATGTTATTGCTATGC</w:t>
            </w:r>
          </w:p>
        </w:tc>
      </w:tr>
      <w:tr w:rsidR="0076101D" w:rsidRPr="00A53465" w14:paraId="7F7E1797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545E2E45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80</w:t>
            </w:r>
          </w:p>
        </w:tc>
        <w:tc>
          <w:tcPr>
            <w:tcW w:w="8080" w:type="dxa"/>
            <w:shd w:val="clear" w:color="auto" w:fill="auto"/>
          </w:tcPr>
          <w:p w14:paraId="3C22009B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GTTTGGCTTAGATGCCAAACGA</w:t>
            </w:r>
          </w:p>
        </w:tc>
      </w:tr>
      <w:tr w:rsidR="0076101D" w:rsidRPr="00A53465" w14:paraId="4E69B9AB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235C0188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81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1BB373AF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GGAAAAGGGGTTAGAGAC</w:t>
            </w:r>
          </w:p>
        </w:tc>
      </w:tr>
      <w:tr w:rsidR="0076101D" w:rsidRPr="00A53465" w14:paraId="1AEE1332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220EB4DA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85</w:t>
            </w:r>
          </w:p>
        </w:tc>
        <w:tc>
          <w:tcPr>
            <w:tcW w:w="8080" w:type="dxa"/>
            <w:shd w:val="clear" w:color="auto" w:fill="auto"/>
          </w:tcPr>
          <w:p w14:paraId="293CC213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TTGTCTAACTTTAAAGGATCTATC</w:t>
            </w:r>
          </w:p>
        </w:tc>
      </w:tr>
      <w:tr w:rsidR="0076101D" w:rsidRPr="00A53465" w14:paraId="53BBB62B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3A6312CC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86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05D4E757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TTTTTTTACCACTGTCATTGACTG</w:t>
            </w:r>
          </w:p>
        </w:tc>
      </w:tr>
      <w:tr w:rsidR="0076101D" w:rsidRPr="00A53465" w14:paraId="35E37233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28366FC0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89</w:t>
            </w:r>
          </w:p>
        </w:tc>
        <w:tc>
          <w:tcPr>
            <w:tcW w:w="8080" w:type="dxa"/>
            <w:shd w:val="clear" w:color="auto" w:fill="auto"/>
          </w:tcPr>
          <w:p w14:paraId="4B69D37E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CGCTCGATAAAAGCG</w:t>
            </w:r>
          </w:p>
        </w:tc>
      </w:tr>
      <w:tr w:rsidR="0076101D" w:rsidRPr="00A53465" w14:paraId="5A10FAEA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71A0D7CE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90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4283EC67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CTGGTTTAAACGCTCACCG</w:t>
            </w:r>
          </w:p>
        </w:tc>
      </w:tr>
      <w:tr w:rsidR="0076101D" w:rsidRPr="00A53465" w14:paraId="0AE0A9E9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5876D87F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91</w:t>
            </w:r>
          </w:p>
        </w:tc>
        <w:tc>
          <w:tcPr>
            <w:tcW w:w="8080" w:type="dxa"/>
            <w:shd w:val="clear" w:color="auto" w:fill="auto"/>
          </w:tcPr>
          <w:p w14:paraId="625C52C8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GCGAATAAACTCACTGTTCTTG</w:t>
            </w:r>
          </w:p>
        </w:tc>
      </w:tr>
      <w:tr w:rsidR="0076101D" w:rsidRPr="00A53465" w14:paraId="45DC9660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67E30EA8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92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0CB63A05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ACGGATAGGTGGTGCGTAC</w:t>
            </w:r>
          </w:p>
        </w:tc>
      </w:tr>
      <w:tr w:rsidR="0076101D" w:rsidRPr="00A53465" w14:paraId="4C66DC4C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3A81C26F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93</w:t>
            </w:r>
          </w:p>
        </w:tc>
        <w:tc>
          <w:tcPr>
            <w:tcW w:w="8080" w:type="dxa"/>
            <w:shd w:val="clear" w:color="auto" w:fill="auto"/>
          </w:tcPr>
          <w:p w14:paraId="1F0CE2D6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GTGAAAGACTCTCAGGAAGTG</w:t>
            </w:r>
          </w:p>
        </w:tc>
      </w:tr>
      <w:tr w:rsidR="0076101D" w:rsidRPr="00A53465" w14:paraId="4D1B1FC9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211E1E10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94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1B74061C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GCGAAGTAAACTGTAGAGCAG</w:t>
            </w:r>
          </w:p>
        </w:tc>
      </w:tr>
      <w:tr w:rsidR="0076101D" w:rsidRPr="00A53465" w14:paraId="0F2B0EB2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249F4407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95</w:t>
            </w:r>
          </w:p>
        </w:tc>
        <w:tc>
          <w:tcPr>
            <w:tcW w:w="8080" w:type="dxa"/>
            <w:shd w:val="clear" w:color="auto" w:fill="auto"/>
          </w:tcPr>
          <w:p w14:paraId="0D018A80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TTGAAAACTGAAGATACGGATTTTATG</w:t>
            </w:r>
          </w:p>
        </w:tc>
      </w:tr>
      <w:tr w:rsidR="0076101D" w:rsidRPr="00A53465" w14:paraId="13CE6C7C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01DF6D01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96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73656486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CCACTTTTTCTTCTCGCCAAAG</w:t>
            </w:r>
          </w:p>
        </w:tc>
      </w:tr>
      <w:tr w:rsidR="0076101D" w:rsidRPr="00A53465" w14:paraId="622BDE2E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71248891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97</w:t>
            </w:r>
          </w:p>
        </w:tc>
        <w:tc>
          <w:tcPr>
            <w:tcW w:w="8080" w:type="dxa"/>
            <w:shd w:val="clear" w:color="auto" w:fill="auto"/>
          </w:tcPr>
          <w:p w14:paraId="2198135F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TTGAGGATTCTCGCGG</w:t>
            </w:r>
          </w:p>
        </w:tc>
      </w:tr>
      <w:tr w:rsidR="0076101D" w:rsidRPr="00A53465" w14:paraId="4C232A02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47F76D2B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398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7A23D805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CTTCCCCTTCTTAGGCGG</w:t>
            </w:r>
          </w:p>
        </w:tc>
      </w:tr>
      <w:tr w:rsidR="0076101D" w:rsidRPr="00A53465" w14:paraId="5601A5EE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7C0F61AB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406</w:t>
            </w:r>
          </w:p>
        </w:tc>
        <w:tc>
          <w:tcPr>
            <w:tcW w:w="8080" w:type="dxa"/>
            <w:shd w:val="clear" w:color="auto" w:fill="auto"/>
          </w:tcPr>
          <w:p w14:paraId="7522E03E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CTGATTCGCCTGACAATAAAGAC</w:t>
            </w:r>
          </w:p>
        </w:tc>
      </w:tr>
      <w:tr w:rsidR="0076101D" w:rsidRPr="00A53465" w14:paraId="5C173E25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18477B99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407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095D51C9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CCGTATTTAAAGGGGGC</w:t>
            </w:r>
          </w:p>
        </w:tc>
      </w:tr>
      <w:tr w:rsidR="004B1A65" w:rsidRPr="00A53465" w14:paraId="6B140E81" w14:textId="77777777" w:rsidTr="00CB50A3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1496CFB9" w14:textId="15DAC1F2" w:rsidR="004B1A65" w:rsidRPr="00CB50A3" w:rsidRDefault="004B1A65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4B1A65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465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78AB9F88" w14:textId="73EE18DD" w:rsidR="004B1A65" w:rsidRPr="00931D22" w:rsidRDefault="004B1A65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eastAsia="fr-FR"/>
              </w:rPr>
            </w:pPr>
            <w:r w:rsidRPr="004B1A65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eastAsia="fr-FR"/>
              </w:rPr>
              <w:t>GCCTGCAGGTCGACTCTAGATTACCACTTTTTCTTCTCGCC</w:t>
            </w:r>
          </w:p>
        </w:tc>
      </w:tr>
      <w:tr w:rsidR="002712AD" w:rsidRPr="00A53465" w14:paraId="383AEAA1" w14:textId="77777777" w:rsidTr="00CB50A3">
        <w:trPr>
          <w:trHeight w:val="20"/>
        </w:trPr>
        <w:tc>
          <w:tcPr>
            <w:tcW w:w="1216" w:type="dxa"/>
            <w:shd w:val="clear" w:color="auto" w:fill="auto"/>
            <w:noWrap/>
          </w:tcPr>
          <w:p w14:paraId="61232824" w14:textId="1B16DC4E" w:rsidR="002712AD" w:rsidRPr="00CB50A3" w:rsidRDefault="002712A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469</w:t>
            </w:r>
          </w:p>
        </w:tc>
        <w:tc>
          <w:tcPr>
            <w:tcW w:w="8080" w:type="dxa"/>
            <w:shd w:val="clear" w:color="auto" w:fill="auto"/>
          </w:tcPr>
          <w:p w14:paraId="1CC7CE1D" w14:textId="635A3AAB" w:rsidR="002712AD" w:rsidRPr="00CB50A3" w:rsidRDefault="002712A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CTTGCTCACCATGGCGGCCGCCCACTTTTTCTTCTCGCCAAAG</w:t>
            </w:r>
          </w:p>
        </w:tc>
      </w:tr>
      <w:tr w:rsidR="00F42DA6" w:rsidRPr="00A53465" w14:paraId="45F370B7" w14:textId="77777777" w:rsidTr="00A00DAD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75501CBE" w14:textId="77777777" w:rsidR="00F42DA6" w:rsidRPr="00CB50A3" w:rsidRDefault="00F42DA6" w:rsidP="00A00DAD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527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1D6BA707" w14:textId="77777777" w:rsidR="00F42DA6" w:rsidRPr="00CB50A3" w:rsidRDefault="00F42DA6" w:rsidP="00A00DAD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GGCCACATAGCGCGAGGATTC</w:t>
            </w:r>
          </w:p>
        </w:tc>
      </w:tr>
      <w:tr w:rsidR="0076101D" w:rsidRPr="00A53465" w14:paraId="169F4297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75B28D66" w14:textId="7EFDA0D2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5</w:t>
            </w:r>
            <w:r w:rsidR="00F42DA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73</w:t>
            </w:r>
          </w:p>
        </w:tc>
        <w:tc>
          <w:tcPr>
            <w:tcW w:w="8080" w:type="dxa"/>
            <w:shd w:val="clear" w:color="auto" w:fill="FFFFFF" w:themeFill="background1"/>
          </w:tcPr>
          <w:p w14:paraId="5DE789D3" w14:textId="6924529C" w:rsidR="0076101D" w:rsidRPr="00CB50A3" w:rsidRDefault="00F42DA6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F42DA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GGATAACAATTTGTGGAATTCCCACGATAACGGCGTGCAGTGGC</w:t>
            </w:r>
          </w:p>
        </w:tc>
      </w:tr>
      <w:tr w:rsidR="00470242" w:rsidRPr="00A53465" w14:paraId="047EEFEF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6B8CFC48" w14:textId="77777777" w:rsidR="00470242" w:rsidRPr="00CB50A3" w:rsidRDefault="000E16DA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613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1AB7492C" w14:textId="77777777" w:rsidR="00470242" w:rsidRPr="00CB50A3" w:rsidRDefault="00571E6A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ATGCGATATCGAGCTCTCCCTTAACACCTTAATCCGATGAAAACTGTCCTGA</w:t>
            </w:r>
          </w:p>
        </w:tc>
      </w:tr>
      <w:tr w:rsidR="00470242" w:rsidRPr="00A53465" w14:paraId="13FDA5F8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216364CB" w14:textId="77777777" w:rsidR="00470242" w:rsidRPr="00CB50A3" w:rsidRDefault="00571E6A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618</w:t>
            </w:r>
          </w:p>
        </w:tc>
        <w:tc>
          <w:tcPr>
            <w:tcW w:w="8080" w:type="dxa"/>
            <w:shd w:val="clear" w:color="auto" w:fill="FFFFFF" w:themeFill="background1"/>
          </w:tcPr>
          <w:p w14:paraId="7D1E71B8" w14:textId="77777777" w:rsidR="00470242" w:rsidRPr="00CB50A3" w:rsidRDefault="006106E1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AACAATTTGTGGAATTCCCCGTACTAGCGCTTCAACGCC</w:t>
            </w:r>
          </w:p>
        </w:tc>
      </w:tr>
      <w:tr w:rsidR="00470242" w:rsidRPr="00A53465" w14:paraId="3A284FA3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04D4D3F8" w14:textId="77777777" w:rsidR="00470242" w:rsidRPr="00CB50A3" w:rsidRDefault="00C147FB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619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73D47F66" w14:textId="77777777" w:rsidR="00470242" w:rsidRPr="00CB50A3" w:rsidRDefault="001F3A49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ATGCGATATCGAGCTCTCCCCAAGAGTCGTTCCAGCGTCA</w:t>
            </w:r>
          </w:p>
        </w:tc>
      </w:tr>
      <w:tr w:rsidR="00470242" w:rsidRPr="00A53465" w14:paraId="6257A552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3783E320" w14:textId="77777777" w:rsidR="00470242" w:rsidRPr="00CB50A3" w:rsidRDefault="00C147FB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620</w:t>
            </w:r>
          </w:p>
        </w:tc>
        <w:tc>
          <w:tcPr>
            <w:tcW w:w="8080" w:type="dxa"/>
            <w:shd w:val="clear" w:color="auto" w:fill="FFFFFF" w:themeFill="background1"/>
          </w:tcPr>
          <w:p w14:paraId="59AD2455" w14:textId="77777777" w:rsidR="00470242" w:rsidRPr="00CB50A3" w:rsidRDefault="00761E70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CACCAGGCCTTAGCCATTTTGCATC</w:t>
            </w:r>
          </w:p>
        </w:tc>
      </w:tr>
      <w:tr w:rsidR="00470242" w:rsidRPr="00A53465" w14:paraId="2774C299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576E2FD3" w14:textId="77777777" w:rsidR="00470242" w:rsidRPr="00CB50A3" w:rsidRDefault="00742430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623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392DA737" w14:textId="77777777" w:rsidR="00470242" w:rsidRPr="00CB50A3" w:rsidRDefault="00327200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GTTCTTCTGATCAAGTAGGATCGGTGT</w:t>
            </w:r>
          </w:p>
        </w:tc>
      </w:tr>
      <w:tr w:rsidR="00470242" w:rsidRPr="00A53465" w14:paraId="34DA2918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455A2459" w14:textId="77777777" w:rsidR="00470242" w:rsidRPr="00CB50A3" w:rsidRDefault="00742430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624</w:t>
            </w:r>
          </w:p>
        </w:tc>
        <w:tc>
          <w:tcPr>
            <w:tcW w:w="8080" w:type="dxa"/>
            <w:shd w:val="clear" w:color="auto" w:fill="FFFFFF" w:themeFill="background1"/>
          </w:tcPr>
          <w:p w14:paraId="2E315016" w14:textId="77777777" w:rsidR="00470242" w:rsidRPr="00CB50A3" w:rsidRDefault="005676F8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AACAATTTGTGGAATTCCCGCTTTTCGACCTGAGCATTAAGCAG</w:t>
            </w:r>
          </w:p>
        </w:tc>
      </w:tr>
      <w:tr w:rsidR="00470242" w:rsidRPr="00A53465" w14:paraId="02606E4B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3067540A" w14:textId="77777777" w:rsidR="00470242" w:rsidRPr="00CB50A3" w:rsidRDefault="00822822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625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070FC0B4" w14:textId="77777777" w:rsidR="00470242" w:rsidRPr="00CB50A3" w:rsidRDefault="00223274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ATGCGATATCGAGCTCTCCCAATGTGGCAACAAAGCGTGATG</w:t>
            </w:r>
          </w:p>
        </w:tc>
      </w:tr>
      <w:tr w:rsidR="00470242" w:rsidRPr="00A53465" w14:paraId="18C0D6CB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4873EFDD" w14:textId="77777777" w:rsidR="00470242" w:rsidRPr="00CB50A3" w:rsidRDefault="00822822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630</w:t>
            </w:r>
          </w:p>
        </w:tc>
        <w:tc>
          <w:tcPr>
            <w:tcW w:w="8080" w:type="dxa"/>
            <w:shd w:val="clear" w:color="auto" w:fill="FFFFFF" w:themeFill="background1"/>
          </w:tcPr>
          <w:p w14:paraId="22C5C91B" w14:textId="77777777" w:rsidR="00470242" w:rsidRPr="00CB50A3" w:rsidRDefault="006E1498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AACAATTTGTGGAATTCCCCAAAAGCGACCCCAAGGTGG</w:t>
            </w:r>
          </w:p>
        </w:tc>
      </w:tr>
      <w:tr w:rsidR="00470242" w:rsidRPr="00A53465" w14:paraId="4E167B1C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38FCF640" w14:textId="77777777" w:rsidR="00470242" w:rsidRPr="00CB50A3" w:rsidRDefault="002F457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631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5B7FBA2F" w14:textId="77777777" w:rsidR="00470242" w:rsidRPr="00CB50A3" w:rsidRDefault="002F457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ATGCGATATCGAGCTCTCCCCACATTTGCGGTCAACACCACT</w:t>
            </w:r>
          </w:p>
        </w:tc>
      </w:tr>
      <w:tr w:rsidR="00470242" w:rsidRPr="00A53465" w14:paraId="63540F8E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0AE7F84C" w14:textId="77777777" w:rsidR="00470242" w:rsidRPr="00CB50A3" w:rsidRDefault="00487B57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636</w:t>
            </w:r>
          </w:p>
        </w:tc>
        <w:tc>
          <w:tcPr>
            <w:tcW w:w="8080" w:type="dxa"/>
            <w:shd w:val="clear" w:color="auto" w:fill="FFFFFF" w:themeFill="background1"/>
          </w:tcPr>
          <w:p w14:paraId="002D4245" w14:textId="77777777" w:rsidR="00470242" w:rsidRPr="00CB50A3" w:rsidRDefault="005E260C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AACAATTTGTGGAATTCCCAATGAGCTGCCTGAGCTAAATACT</w:t>
            </w:r>
          </w:p>
        </w:tc>
      </w:tr>
      <w:tr w:rsidR="00470242" w:rsidRPr="00A53465" w14:paraId="13E8DF4B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2AE5A729" w14:textId="77777777" w:rsidR="00470242" w:rsidRPr="00CB50A3" w:rsidRDefault="006A52E8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655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474A9953" w14:textId="77777777" w:rsidR="00470242" w:rsidRPr="00CB50A3" w:rsidRDefault="005E260C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TTTCCTTTTGCGGCCGCATTTCACCTATTGCATTACAAAGTCG</w:t>
            </w:r>
          </w:p>
        </w:tc>
      </w:tr>
      <w:tr w:rsidR="0076101D" w:rsidRPr="00A53465" w14:paraId="687B475F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67CB076D" w14:textId="77777777" w:rsidR="0076101D" w:rsidRPr="00CB50A3" w:rsidRDefault="006A52E8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656</w:t>
            </w:r>
          </w:p>
        </w:tc>
        <w:tc>
          <w:tcPr>
            <w:tcW w:w="8080" w:type="dxa"/>
            <w:shd w:val="clear" w:color="auto" w:fill="FFFFFF" w:themeFill="background1"/>
          </w:tcPr>
          <w:p w14:paraId="72E8CFDD" w14:textId="0752726E" w:rsidR="00EB5212" w:rsidRPr="00CB50A3" w:rsidRDefault="005E260C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GCGGCCGCAAAAGGAAAATCCGTTTTACGACGTCGG</w:t>
            </w:r>
          </w:p>
        </w:tc>
      </w:tr>
      <w:tr w:rsidR="00C902E6" w:rsidRPr="00A53465" w14:paraId="6685C5F2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7717DEBF" w14:textId="019AE530" w:rsidR="00C902E6" w:rsidRPr="00CB50A3" w:rsidRDefault="0064355F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699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69C931BB" w14:textId="057AFF54" w:rsidR="00C902E6" w:rsidRPr="00CB50A3" w:rsidRDefault="007661E3" w:rsidP="004777C9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TTTCATAACGAAATAATGCAAAAACACTTAACAGTAATGTAAAGAAATATCG</w:t>
            </w:r>
          </w:p>
        </w:tc>
      </w:tr>
      <w:tr w:rsidR="00C902E6" w:rsidRPr="00A53465" w14:paraId="2CCA20E0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491F8F99" w14:textId="69FC3AFA" w:rsidR="00C902E6" w:rsidRPr="00CB50A3" w:rsidRDefault="00176531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700</w:t>
            </w:r>
          </w:p>
        </w:tc>
        <w:tc>
          <w:tcPr>
            <w:tcW w:w="8080" w:type="dxa"/>
            <w:shd w:val="clear" w:color="auto" w:fill="FFFFFF" w:themeFill="background1"/>
          </w:tcPr>
          <w:p w14:paraId="5AD4B254" w14:textId="0F13CBB8" w:rsidR="00C902E6" w:rsidRPr="00CB50A3" w:rsidRDefault="007661E3" w:rsidP="004777C9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TGCATTATTTCGTTATGAAAATAATGATAGTAGAAGATGATCGAATTCAGG</w:t>
            </w:r>
          </w:p>
        </w:tc>
      </w:tr>
      <w:tr w:rsidR="00176531" w:rsidRPr="00A53465" w14:paraId="5F6BEC1C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36A71905" w14:textId="0D6042E8" w:rsidR="00176531" w:rsidRPr="00CB50A3" w:rsidRDefault="00176531" w:rsidP="00176531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701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4377A118" w14:textId="3B142673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ACTTAACCGAAATATTTTCTTTAACAGTTCGGACTCTTACTTATACTAAACG</w:t>
            </w:r>
          </w:p>
        </w:tc>
      </w:tr>
      <w:tr w:rsidR="007661E3" w:rsidRPr="00A53465" w14:paraId="1E98C589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7CA55FDB" w14:textId="6DFF2012" w:rsidR="007661E3" w:rsidRPr="00CB50A3" w:rsidRDefault="007661E3" w:rsidP="00176531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702</w:t>
            </w:r>
          </w:p>
        </w:tc>
        <w:tc>
          <w:tcPr>
            <w:tcW w:w="8080" w:type="dxa"/>
            <w:shd w:val="clear" w:color="auto" w:fill="FFFFFF" w:themeFill="background1"/>
          </w:tcPr>
          <w:p w14:paraId="6F5B5A01" w14:textId="04D35944" w:rsidR="007661E3" w:rsidRPr="00CB50A3" w:rsidRDefault="007661E3" w:rsidP="007661E3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AGAAAATATTTCGGTTAAGTATTTAACTCAAAGCCAATCGC</w:t>
            </w:r>
          </w:p>
        </w:tc>
      </w:tr>
      <w:tr w:rsidR="00176531" w:rsidRPr="00A53465" w14:paraId="0FFA39B4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14394C69" w14:textId="12DB0A85" w:rsidR="00176531" w:rsidRPr="00CB50A3" w:rsidRDefault="00176531" w:rsidP="00176531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lastRenderedPageBreak/>
              <w:t>oYo721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753511D6" w14:textId="3ACA7ABC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CGCATGCGATATCGAGCTCTCCCAGATCAGCAAGCGCAGTTG</w:t>
            </w:r>
          </w:p>
        </w:tc>
      </w:tr>
      <w:tr w:rsidR="00176531" w:rsidRPr="00A53465" w14:paraId="63687EF6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681C0206" w14:textId="630129B1" w:rsidR="00176531" w:rsidRPr="00CB50A3" w:rsidRDefault="00176531" w:rsidP="00D400C7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728</w:t>
            </w:r>
          </w:p>
        </w:tc>
        <w:tc>
          <w:tcPr>
            <w:tcW w:w="8080" w:type="dxa"/>
            <w:shd w:val="clear" w:color="auto" w:fill="FFFFFF" w:themeFill="background1"/>
          </w:tcPr>
          <w:p w14:paraId="15867CA5" w14:textId="44F65FEA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ATGTCATGGTCCTTATAGTCTCCGTCGTGGTCTTTGTAGTCTCCCGAAGATGCACTACCCACTCGCCCATTCAGCACATC</w:t>
            </w:r>
          </w:p>
        </w:tc>
      </w:tr>
      <w:tr w:rsidR="00176531" w:rsidRPr="00A53465" w14:paraId="3D884837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715361B1" w14:textId="137EDEA1" w:rsidR="00176531" w:rsidRPr="00CB50A3" w:rsidRDefault="00176531" w:rsidP="00D400C7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729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26D7BD5C" w14:textId="4DF82D80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AAGACCACGACGGAGACTATAAGGACCATGACATCGATTACAAAGACGATGATGATAAGTAGCTCCCTCTGATTCTTTCG</w:t>
            </w:r>
          </w:p>
        </w:tc>
      </w:tr>
      <w:tr w:rsidR="00F42DA6" w:rsidRPr="00A53465" w14:paraId="2CB95895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6FC4945A" w14:textId="608C56C5" w:rsidR="00F42DA6" w:rsidRPr="00CB50A3" w:rsidRDefault="00F42DA6" w:rsidP="00A00DAD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7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68</w:t>
            </w:r>
          </w:p>
        </w:tc>
        <w:tc>
          <w:tcPr>
            <w:tcW w:w="8080" w:type="dxa"/>
            <w:shd w:val="clear" w:color="auto" w:fill="FFFFFF" w:themeFill="background1"/>
          </w:tcPr>
          <w:p w14:paraId="637C258C" w14:textId="4BDF0632" w:rsidR="00F42DA6" w:rsidRPr="00CB50A3" w:rsidRDefault="00F42DA6" w:rsidP="00A00DAD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F42DA6">
              <w:rPr>
                <w:rFonts w:ascii="Avenir Book" w:hAnsi="Avenir Book" w:cs="Calibri"/>
                <w:color w:val="000000"/>
                <w:sz w:val="18"/>
                <w:szCs w:val="18"/>
              </w:rPr>
              <w:t>ATGTCATGGTCCTTATAGTCTCCGTCGTGGTCTTTGTAGTCTCCCGAAGATGCACTACCCTTCCCCTTCTTAGGCGGCAT</w:t>
            </w:r>
          </w:p>
        </w:tc>
      </w:tr>
      <w:tr w:rsidR="00F42DA6" w:rsidRPr="00A53465" w14:paraId="09E76332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5D88151C" w14:textId="1741DD9F" w:rsidR="00F42DA6" w:rsidRPr="00CB50A3" w:rsidRDefault="00F42DA6" w:rsidP="00A00DAD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7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69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489EA9DD" w14:textId="2ECA9CF4" w:rsidR="00F42DA6" w:rsidRPr="00CB50A3" w:rsidRDefault="00F42DA6" w:rsidP="00A00DAD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F42DA6">
              <w:rPr>
                <w:rFonts w:ascii="Avenir Book" w:hAnsi="Avenir Book" w:cs="Calibri"/>
                <w:color w:val="000000"/>
                <w:sz w:val="18"/>
                <w:szCs w:val="18"/>
              </w:rPr>
              <w:t>AAGACCACGACGGAGACTATAAGGACCATGACATCGATTACAAAGACGATGATGATAAGTAGAGGCGTTGAATTTGCCTT</w:t>
            </w:r>
          </w:p>
        </w:tc>
      </w:tr>
      <w:tr w:rsidR="002712AD" w:rsidRPr="00A53465" w14:paraId="0A6D9DF9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2EC2FA01" w14:textId="78CD4C38" w:rsidR="002712AD" w:rsidRPr="00CB50A3" w:rsidRDefault="002712AD" w:rsidP="00507F3F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785</w:t>
            </w:r>
          </w:p>
        </w:tc>
        <w:tc>
          <w:tcPr>
            <w:tcW w:w="8080" w:type="dxa"/>
            <w:shd w:val="clear" w:color="auto" w:fill="FFFFFF" w:themeFill="background1"/>
          </w:tcPr>
          <w:p w14:paraId="08FDC4A5" w14:textId="75D6F6AB" w:rsidR="002712AD" w:rsidRPr="00CB50A3" w:rsidRDefault="002712AD" w:rsidP="00176531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AAGTCATTATCGTGCGGTATCTTACTTGTACAGCTCGTCCATG</w:t>
            </w:r>
          </w:p>
        </w:tc>
      </w:tr>
      <w:tr w:rsidR="002712AD" w:rsidRPr="00A53465" w14:paraId="66BEF35D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27E7915D" w14:textId="5C304026" w:rsidR="002712AD" w:rsidRPr="00CB50A3" w:rsidRDefault="002712AD" w:rsidP="00507F3F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786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79C07114" w14:textId="76EA43FE" w:rsidR="002712AD" w:rsidRPr="00CB50A3" w:rsidRDefault="002712AD" w:rsidP="00176531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ATGGACGAGCTGTACAAGTAAGATACCGCACGATAATGACTTG</w:t>
            </w:r>
          </w:p>
        </w:tc>
      </w:tr>
      <w:tr w:rsidR="002712AD" w:rsidRPr="00A53465" w14:paraId="4ED702E2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3E8B0359" w14:textId="0E5DE15E" w:rsidR="002712AD" w:rsidRPr="00CB50A3" w:rsidRDefault="002712AD" w:rsidP="00507F3F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11</w:t>
            </w:r>
          </w:p>
        </w:tc>
        <w:tc>
          <w:tcPr>
            <w:tcW w:w="8080" w:type="dxa"/>
            <w:shd w:val="clear" w:color="auto" w:fill="FFFFFF" w:themeFill="background1"/>
          </w:tcPr>
          <w:p w14:paraId="760C3EED" w14:textId="4B022257" w:rsidR="002712AD" w:rsidRPr="00CB50A3" w:rsidRDefault="002712AD" w:rsidP="00176531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GAGAAGAAAAAGTGGGCGGCCGCCATGGTGAGCAAGGGCGAG</w:t>
            </w:r>
          </w:p>
        </w:tc>
      </w:tr>
      <w:tr w:rsidR="002712AD" w:rsidRPr="00A53465" w14:paraId="53CB2A8D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33609308" w14:textId="7E33DCCC" w:rsidR="002712AD" w:rsidRPr="00CB50A3" w:rsidRDefault="002712AD" w:rsidP="00507F3F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12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1AF56908" w14:textId="31C7FFA2" w:rsidR="002712AD" w:rsidRPr="00CB50A3" w:rsidRDefault="002712AD" w:rsidP="00176531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ATGGACGAGCTGTACAAGTAAAGGCGTTGAATTTGCCTTTGACC</w:t>
            </w:r>
          </w:p>
        </w:tc>
      </w:tr>
      <w:tr w:rsidR="002712AD" w:rsidRPr="00A53465" w14:paraId="517A2FE2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6FD158DD" w14:textId="2E2F825E" w:rsidR="002712AD" w:rsidRPr="00CB50A3" w:rsidRDefault="002712AD" w:rsidP="00507F3F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13</w:t>
            </w:r>
          </w:p>
        </w:tc>
        <w:tc>
          <w:tcPr>
            <w:tcW w:w="8080" w:type="dxa"/>
            <w:shd w:val="clear" w:color="auto" w:fill="FFFFFF" w:themeFill="background1"/>
          </w:tcPr>
          <w:p w14:paraId="4D4B0135" w14:textId="4E61A445" w:rsidR="002712AD" w:rsidRPr="00CB50A3" w:rsidRDefault="002712AD" w:rsidP="00176531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TCGCCCTTGCTCACCATGGCGGCCGCCTTCCCCTTC</w:t>
            </w:r>
          </w:p>
        </w:tc>
      </w:tr>
      <w:tr w:rsidR="002712AD" w:rsidRPr="00A53465" w14:paraId="42BFE17E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5FAB5928" w14:textId="3765969D" w:rsidR="002712AD" w:rsidRPr="00CB50A3" w:rsidRDefault="002712AD" w:rsidP="00507F3F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14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4B8830AB" w14:textId="37635493" w:rsidR="002712AD" w:rsidRPr="00CB50A3" w:rsidRDefault="002712AD" w:rsidP="00176531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GAAGGGGAAGGCGGCCGCCATGGTGAGCAAGGGCGAG</w:t>
            </w:r>
          </w:p>
        </w:tc>
      </w:tr>
      <w:tr w:rsidR="002712AD" w:rsidRPr="00A53465" w14:paraId="1EE8AD79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7BC7967D" w14:textId="3C402197" w:rsidR="002712AD" w:rsidRPr="00CB50A3" w:rsidRDefault="002712AD" w:rsidP="00507F3F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15</w:t>
            </w:r>
          </w:p>
        </w:tc>
        <w:tc>
          <w:tcPr>
            <w:tcW w:w="8080" w:type="dxa"/>
            <w:shd w:val="clear" w:color="auto" w:fill="FFFFFF" w:themeFill="background1"/>
          </w:tcPr>
          <w:p w14:paraId="32E539D7" w14:textId="73E94ADA" w:rsidR="002712AD" w:rsidRPr="00CB50A3" w:rsidRDefault="002712AD" w:rsidP="00176531">
            <w:pPr>
              <w:rPr>
                <w:rFonts w:ascii="Avenir Book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GGTCAAAGGCAAATTCAACGCCTTTACTTGTACAGCTCGTCCATG</w:t>
            </w:r>
          </w:p>
        </w:tc>
      </w:tr>
      <w:tr w:rsidR="00F42DA6" w:rsidRPr="00A53465" w14:paraId="2D895C40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77B7F084" w14:textId="4F8372EB" w:rsidR="00F42DA6" w:rsidRPr="00CB50A3" w:rsidRDefault="00F42DA6" w:rsidP="00A00DAD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28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6692EC8A" w14:textId="1008849E" w:rsidR="00F42DA6" w:rsidRPr="00CB50A3" w:rsidRDefault="00F42DA6" w:rsidP="00A00DAD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F42DA6">
              <w:rPr>
                <w:rFonts w:ascii="Avenir Book" w:hAnsi="Avenir Book" w:cs="Calibri"/>
                <w:color w:val="000000"/>
                <w:sz w:val="18"/>
                <w:szCs w:val="18"/>
              </w:rPr>
              <w:t>TCATACGGATAACCGCTGCTTGCGCTACCCACTCGCCCATTCAGCACATC</w:t>
            </w:r>
          </w:p>
        </w:tc>
      </w:tr>
      <w:tr w:rsidR="00F42DA6" w:rsidRPr="00A53465" w14:paraId="55C69929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09A4CF3B" w14:textId="31AB87A3" w:rsidR="00F42DA6" w:rsidRPr="00CB50A3" w:rsidRDefault="00F42DA6" w:rsidP="00A00DAD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29</w:t>
            </w:r>
          </w:p>
        </w:tc>
        <w:tc>
          <w:tcPr>
            <w:tcW w:w="8080" w:type="dxa"/>
            <w:shd w:val="clear" w:color="auto" w:fill="FFFFFF" w:themeFill="background1"/>
          </w:tcPr>
          <w:p w14:paraId="12AEC4F5" w14:textId="0FF6E488" w:rsidR="00F42DA6" w:rsidRPr="00CB50A3" w:rsidRDefault="00F42DA6" w:rsidP="00A00DAD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F42DA6">
              <w:rPr>
                <w:rFonts w:ascii="Avenir Book" w:hAnsi="Avenir Book" w:cs="Calibri"/>
                <w:color w:val="000000"/>
                <w:sz w:val="18"/>
                <w:szCs w:val="18"/>
              </w:rPr>
              <w:t>GTTATCCGTATGATGTTCCGGATTATGCATAGCTCCCTCTGATTCTTTCG</w:t>
            </w:r>
          </w:p>
        </w:tc>
      </w:tr>
      <w:tr w:rsidR="00176531" w:rsidRPr="00A53465" w14:paraId="7F83A615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528B25F5" w14:textId="4FCBD47A" w:rsidR="00176531" w:rsidRPr="00CB50A3" w:rsidRDefault="00176531" w:rsidP="00176531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30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3F3C1879" w14:textId="11B7A9C2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GTTATCCGTATGATGTTCCGGATTATGCATAGAGGCGTTGAATTTGCCTT</w:t>
            </w:r>
          </w:p>
        </w:tc>
      </w:tr>
      <w:tr w:rsidR="00176531" w:rsidRPr="00A53465" w14:paraId="5376FEF3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1DD0A96D" w14:textId="2D3ECF19" w:rsidR="00176531" w:rsidRPr="00CB50A3" w:rsidRDefault="00176531" w:rsidP="00176531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31</w:t>
            </w:r>
          </w:p>
        </w:tc>
        <w:tc>
          <w:tcPr>
            <w:tcW w:w="8080" w:type="dxa"/>
            <w:shd w:val="clear" w:color="auto" w:fill="FFFFFF" w:themeFill="background1"/>
          </w:tcPr>
          <w:p w14:paraId="6900818D" w14:textId="460D9270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TCATACGGATAACCGCTGCTTGCGCTACCCTTCCCCTTCTTAGGCGGCAT</w:t>
            </w:r>
          </w:p>
        </w:tc>
      </w:tr>
      <w:tr w:rsidR="00F42DA6" w:rsidRPr="00A53465" w14:paraId="33186EFB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4852D664" w14:textId="0634DD78" w:rsidR="00F42DA6" w:rsidRPr="00CB50A3" w:rsidRDefault="00F42DA6" w:rsidP="00A00DAD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2CF7A241" w14:textId="570BFD16" w:rsidR="00F42DA6" w:rsidRPr="00CB50A3" w:rsidRDefault="00F42DA6" w:rsidP="00A00DAD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F42DA6">
              <w:rPr>
                <w:rFonts w:ascii="Avenir Book" w:hAnsi="Avenir Book" w:cs="Calibri"/>
                <w:color w:val="000000"/>
                <w:sz w:val="18"/>
                <w:szCs w:val="18"/>
              </w:rPr>
              <w:t>CCGCATGCGATATCGAGCTCTCCCCGAATCTGAATGGTCTCTAAGC</w:t>
            </w:r>
          </w:p>
        </w:tc>
      </w:tr>
      <w:tr w:rsidR="00F42DA6" w:rsidRPr="00A53465" w14:paraId="740FBC2C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4B666514" w14:textId="3E8871AB" w:rsidR="00F42DA6" w:rsidRPr="00CB50A3" w:rsidRDefault="00F42DA6" w:rsidP="00A00DAD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3</w:t>
            </w:r>
          </w:p>
        </w:tc>
        <w:tc>
          <w:tcPr>
            <w:tcW w:w="8080" w:type="dxa"/>
            <w:shd w:val="clear" w:color="auto" w:fill="FFFFFF" w:themeFill="background1"/>
          </w:tcPr>
          <w:p w14:paraId="32409E90" w14:textId="2342FEE4" w:rsidR="00F42DA6" w:rsidRPr="00CB50A3" w:rsidRDefault="00F42DA6" w:rsidP="00A00DAD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F42DA6">
              <w:rPr>
                <w:rFonts w:ascii="Avenir Book" w:hAnsi="Avenir Book" w:cs="Calibri"/>
                <w:color w:val="000000"/>
                <w:sz w:val="18"/>
                <w:szCs w:val="18"/>
              </w:rPr>
              <w:t>GTTCCGGATTATGCAGGTAGCGCAAGCAGCGGTAAAACTGAAGATACGGATTTTATGAAT</w:t>
            </w:r>
          </w:p>
        </w:tc>
      </w:tr>
      <w:tr w:rsidR="00F42DA6" w:rsidRPr="00A53465" w14:paraId="09015739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1AB2D73A" w14:textId="16028FF5" w:rsidR="00F42DA6" w:rsidRPr="00CB50A3" w:rsidRDefault="00F42DA6" w:rsidP="00A00DAD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4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59F78DA2" w14:textId="4C3B51F5" w:rsidR="00F42DA6" w:rsidRPr="00CB50A3" w:rsidRDefault="00F42DA6" w:rsidP="00A00DAD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F42DA6">
              <w:rPr>
                <w:rFonts w:ascii="Avenir Book" w:hAnsi="Avenir Book" w:cs="Calibri"/>
                <w:color w:val="000000"/>
                <w:sz w:val="18"/>
                <w:szCs w:val="18"/>
              </w:rPr>
              <w:t>TTGCGCTACCTGCATAATCCGGAACATCATACGGATACAATGGCTAACGATTAAGGATAC</w:t>
            </w:r>
          </w:p>
        </w:tc>
      </w:tr>
      <w:tr w:rsidR="00F42DA6" w:rsidRPr="00A53465" w14:paraId="58B404D6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7A79E6FF" w14:textId="77777777" w:rsidR="00F42DA6" w:rsidRPr="00CB50A3" w:rsidRDefault="00F42DA6" w:rsidP="00A00DAD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5</w:t>
            </w:r>
          </w:p>
        </w:tc>
        <w:tc>
          <w:tcPr>
            <w:tcW w:w="8080" w:type="dxa"/>
            <w:shd w:val="clear" w:color="auto" w:fill="FFFFFF" w:themeFill="background1"/>
          </w:tcPr>
          <w:p w14:paraId="319FC0CB" w14:textId="3036E5C2" w:rsidR="00F42DA6" w:rsidRPr="00CB50A3" w:rsidRDefault="00F42DA6" w:rsidP="00A00DAD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F42DA6">
              <w:rPr>
                <w:rFonts w:ascii="Avenir Book" w:hAnsi="Avenir Book" w:cs="Calibri"/>
                <w:color w:val="000000"/>
                <w:sz w:val="18"/>
                <w:szCs w:val="18"/>
              </w:rPr>
              <w:t>ATAAGGACCATGACATCGATTACAAAGACGATGATGATAAGGGTAGTGCATCTTCGGGAAAAACTGAAGATACGGATTTTATGAAT</w:t>
            </w:r>
          </w:p>
        </w:tc>
      </w:tr>
      <w:tr w:rsidR="00F42DA6" w:rsidRPr="00A53465" w14:paraId="5D52ED5D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137BD13E" w14:textId="2D768ABE" w:rsidR="00F42DA6" w:rsidRPr="00CB50A3" w:rsidRDefault="00F42DA6" w:rsidP="00A00DAD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6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1016FF75" w14:textId="7334B6DB" w:rsidR="00F42DA6" w:rsidRPr="00CB50A3" w:rsidRDefault="00F42DA6" w:rsidP="00A00DAD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F42DA6">
              <w:rPr>
                <w:rFonts w:ascii="Avenir Book" w:hAnsi="Avenir Book" w:cs="Calibri"/>
                <w:color w:val="000000"/>
                <w:sz w:val="18"/>
                <w:szCs w:val="18"/>
              </w:rPr>
              <w:t>TCATCGTCTTTGTAATCGATGTCATGGTCCTTATAGTCTCCGTCGTGGTCTTTGTAGTCCAATGGCTAACGATTAAGGATAC</w:t>
            </w:r>
          </w:p>
        </w:tc>
      </w:tr>
      <w:tr w:rsidR="00176531" w:rsidRPr="00A53465" w14:paraId="1B3F6043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55328D26" w14:textId="766ADCC4" w:rsidR="00176531" w:rsidRPr="00CB50A3" w:rsidRDefault="00176531" w:rsidP="00176531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40</w:t>
            </w:r>
          </w:p>
        </w:tc>
        <w:tc>
          <w:tcPr>
            <w:tcW w:w="8080" w:type="dxa"/>
            <w:shd w:val="clear" w:color="auto" w:fill="FFFFFF" w:themeFill="background1"/>
          </w:tcPr>
          <w:p w14:paraId="0F5DC446" w14:textId="313B96CD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TTGCTCACCATGGCGGCCGCCCACTTTTTCTTCTCGCCAAAG</w:t>
            </w:r>
          </w:p>
        </w:tc>
      </w:tr>
      <w:tr w:rsidR="00176531" w:rsidRPr="00A53465" w14:paraId="1A128B97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23FC0790" w14:textId="09E7EC31" w:rsidR="00176531" w:rsidRPr="00CB50A3" w:rsidRDefault="00176531" w:rsidP="00176531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841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16BADF3B" w14:textId="18593464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TTGCTCACCATGGCGGCCGCCTTCCCCTTCTTAGGCGG</w:t>
            </w:r>
          </w:p>
        </w:tc>
      </w:tr>
      <w:tr w:rsidR="00176531" w:rsidRPr="00A53465" w14:paraId="79BC579C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543552DD" w14:textId="632F2639" w:rsidR="00176531" w:rsidRPr="00CB50A3" w:rsidRDefault="00176531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898</w:t>
            </w:r>
          </w:p>
        </w:tc>
        <w:tc>
          <w:tcPr>
            <w:tcW w:w="8080" w:type="dxa"/>
            <w:shd w:val="clear" w:color="auto" w:fill="FFFFFF" w:themeFill="background1"/>
          </w:tcPr>
          <w:p w14:paraId="1CB8D47C" w14:textId="44B2BF14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CGCATGCGATATCGAGCTCTCCCTGATGTGGAGCTACTACGAGC</w:t>
            </w:r>
          </w:p>
        </w:tc>
      </w:tr>
      <w:tr w:rsidR="00176531" w:rsidRPr="00A53465" w14:paraId="43AC839E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153987F9" w14:textId="22DA4282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899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5B22087D" w14:textId="2742B1FB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TTGGTGGATGTTATTGCTATGCCTGAAAAATAAAAAGCGCCG</w:t>
            </w:r>
          </w:p>
        </w:tc>
      </w:tr>
      <w:tr w:rsidR="007661E3" w:rsidRPr="00A53465" w14:paraId="67F2945F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2C5499A3" w14:textId="433AD238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00</w:t>
            </w:r>
          </w:p>
        </w:tc>
        <w:tc>
          <w:tcPr>
            <w:tcW w:w="8080" w:type="dxa"/>
            <w:shd w:val="clear" w:color="auto" w:fill="FFFFFF" w:themeFill="background1"/>
          </w:tcPr>
          <w:p w14:paraId="4496CAE5" w14:textId="36CE6698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GGCGCTTTTTATTTTTCAGGCATAGCAATAACATCCACCAAG</w:t>
            </w:r>
          </w:p>
        </w:tc>
      </w:tr>
      <w:tr w:rsidR="007661E3" w:rsidRPr="00A53465" w14:paraId="5310023E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3CE6F0A1" w14:textId="4052CACC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01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02AA1C65" w14:textId="439E9BDE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GGATAACAATTTGTGGAATTCCCTGTCTGCTATCTACACTTTCG</w:t>
            </w:r>
          </w:p>
        </w:tc>
      </w:tr>
      <w:tr w:rsidR="007661E3" w:rsidRPr="00A53465" w14:paraId="25E9FBF9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4B5EA6F0" w14:textId="107A5670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09</w:t>
            </w:r>
          </w:p>
        </w:tc>
        <w:tc>
          <w:tcPr>
            <w:tcW w:w="8080" w:type="dxa"/>
            <w:shd w:val="clear" w:color="auto" w:fill="FFFFFF" w:themeFill="background1"/>
          </w:tcPr>
          <w:p w14:paraId="0937349C" w14:textId="4AEEBB92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CGCATGCGATATCGAGCTCTCCCCGGCTAGCCGGAATTG</w:t>
            </w:r>
          </w:p>
        </w:tc>
      </w:tr>
      <w:tr w:rsidR="007661E3" w:rsidRPr="00A53465" w14:paraId="0565EC6B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5522BEAF" w14:textId="2729FA76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10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30FA178B" w14:textId="229F0E27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ATTGAAAACTGAAGATACGGATTTTATGAATATAGCCGCACGATAATGACTTGATTAAC</w:t>
            </w:r>
          </w:p>
        </w:tc>
      </w:tr>
      <w:tr w:rsidR="007661E3" w:rsidRPr="00A53465" w14:paraId="4FF0DFBC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6947AC03" w14:textId="1A4D6BB7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11</w:t>
            </w:r>
          </w:p>
        </w:tc>
        <w:tc>
          <w:tcPr>
            <w:tcW w:w="8080" w:type="dxa"/>
            <w:shd w:val="clear" w:color="auto" w:fill="FFFFFF" w:themeFill="background1"/>
          </w:tcPr>
          <w:p w14:paraId="7D9ECB79" w14:textId="0C0E7B5B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GTTAATCAAGTCATTATCGTGCGGCTATATTCATAAAATCCGTATCTTCAGTTTTCAATG</w:t>
            </w:r>
          </w:p>
        </w:tc>
      </w:tr>
      <w:tr w:rsidR="007661E3" w:rsidRPr="00A53465" w14:paraId="57FD8CBD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57EAB58C" w14:textId="7D6B594A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12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6243A428" w14:textId="40D37A7A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GGATAACAATTTGTGGAATTCCcGCAACCGCCTTGATGC</w:t>
            </w:r>
          </w:p>
        </w:tc>
      </w:tr>
      <w:tr w:rsidR="007661E3" w:rsidRPr="00A53465" w14:paraId="62B1F489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61DEE90D" w14:textId="2274FF1A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20</w:t>
            </w:r>
          </w:p>
        </w:tc>
        <w:tc>
          <w:tcPr>
            <w:tcW w:w="8080" w:type="dxa"/>
            <w:shd w:val="clear" w:color="auto" w:fill="FFFFFF" w:themeFill="background1"/>
          </w:tcPr>
          <w:p w14:paraId="3F9F70AA" w14:textId="509D625D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CGCATGCGATATCGAGCTCTCCCCGCGCAGATCTTGCAAAC</w:t>
            </w:r>
          </w:p>
        </w:tc>
      </w:tr>
      <w:tr w:rsidR="007661E3" w:rsidRPr="00A53465" w14:paraId="69811D74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62A6DCD5" w14:textId="74EC25D9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21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3672B471" w14:textId="56C7F8B7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GTTATGTTGAGGATTCTCGCGGGCGTTGAATTTGCCTTTGACC</w:t>
            </w:r>
          </w:p>
        </w:tc>
      </w:tr>
      <w:tr w:rsidR="007661E3" w:rsidRPr="00A53465" w14:paraId="0B981D5C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5948B248" w14:textId="26A3CC95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22</w:t>
            </w:r>
          </w:p>
        </w:tc>
        <w:tc>
          <w:tcPr>
            <w:tcW w:w="8080" w:type="dxa"/>
            <w:shd w:val="clear" w:color="auto" w:fill="FFFFFF" w:themeFill="background1"/>
          </w:tcPr>
          <w:p w14:paraId="54EC62D3" w14:textId="5A505489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GGTCAAAGGCAAATTCAACGCCCGCGAGAATCCTCAACATAAC</w:t>
            </w:r>
          </w:p>
        </w:tc>
      </w:tr>
      <w:tr w:rsidR="007661E3" w:rsidRPr="00A53465" w14:paraId="584C60F5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62AB7576" w14:textId="7ABC58B3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23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66C61624" w14:textId="5894AA26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GGATAACAATTTGTGGAATTCCCCCCGAGTACAAAGATGTCCATG</w:t>
            </w:r>
          </w:p>
        </w:tc>
      </w:tr>
      <w:tr w:rsidR="00176531" w:rsidRPr="00A53465" w14:paraId="1B7B204E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3E7C4F16" w14:textId="2C84B910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28</w:t>
            </w:r>
          </w:p>
        </w:tc>
        <w:tc>
          <w:tcPr>
            <w:tcW w:w="8080" w:type="dxa"/>
            <w:shd w:val="clear" w:color="auto" w:fill="FFFFFF" w:themeFill="background1"/>
          </w:tcPr>
          <w:p w14:paraId="41F2D250" w14:textId="702BBA3D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GGATAACAATTTGTGGAATTCCCGGAGAGCAGGGGATGATTG</w:t>
            </w:r>
          </w:p>
        </w:tc>
      </w:tr>
      <w:tr w:rsidR="007661E3" w:rsidRPr="00A53465" w14:paraId="2A8EE81A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175A932B" w14:textId="1C45601B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31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08CC8ECC" w14:textId="52F3DB2A" w:rsidR="007661E3" w:rsidRPr="00CB50A3" w:rsidRDefault="00507F3F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CGCATGCGATATCGAGCTCTCCCGGTCAGTGATTGTGGAATGCC</w:t>
            </w:r>
          </w:p>
        </w:tc>
      </w:tr>
      <w:tr w:rsidR="007661E3" w:rsidRPr="00A53465" w14:paraId="711C337A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0B24B8B1" w14:textId="6A1AAC00" w:rsidR="007661E3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32</w:t>
            </w:r>
          </w:p>
        </w:tc>
        <w:tc>
          <w:tcPr>
            <w:tcW w:w="8080" w:type="dxa"/>
            <w:shd w:val="clear" w:color="auto" w:fill="FFFFFF" w:themeFill="background1"/>
          </w:tcPr>
          <w:p w14:paraId="1ACE22DD" w14:textId="3B76ADBC" w:rsidR="007661E3" w:rsidRPr="00CB50A3" w:rsidRDefault="00507F3F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GACATGATCATCAATAAATTTTCCCTTAAATGGCAATGACTACGCTAAGCAAGCATTC</w:t>
            </w:r>
          </w:p>
        </w:tc>
      </w:tr>
      <w:tr w:rsidR="00176531" w:rsidRPr="00A53465" w14:paraId="7B52F79B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694BD67D" w14:textId="61FE0BE1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33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1D706157" w14:textId="0DA62F71" w:rsidR="00176531" w:rsidRPr="00CB50A3" w:rsidRDefault="00507F3F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GAATGCTTGCTTAGCGTAGTCATTGCCATTTAAGGGAAAATTTATTGATGATCATGTC</w:t>
            </w:r>
          </w:p>
        </w:tc>
      </w:tr>
      <w:tr w:rsidR="00176531" w:rsidRPr="00A53465" w14:paraId="1807BAB3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15973812" w14:textId="7179A00D" w:rsidR="00176531" w:rsidRPr="00CB50A3" w:rsidRDefault="007661E3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oYo934</w:t>
            </w:r>
          </w:p>
        </w:tc>
        <w:tc>
          <w:tcPr>
            <w:tcW w:w="8080" w:type="dxa"/>
            <w:shd w:val="clear" w:color="auto" w:fill="FFFFFF" w:themeFill="background1"/>
          </w:tcPr>
          <w:p w14:paraId="654EB878" w14:textId="6EC4C428" w:rsidR="00176531" w:rsidRPr="00CB50A3" w:rsidRDefault="00507F3F" w:rsidP="00176531">
            <w:pPr>
              <w:rPr>
                <w:rFonts w:ascii="Avenir Book" w:eastAsia="Times New Roman" w:hAnsi="Avenir Book" w:cs="Calibri"/>
                <w:color w:val="000000"/>
                <w:sz w:val="18"/>
                <w:szCs w:val="18"/>
              </w:rPr>
            </w:pPr>
            <w:r w:rsidRPr="00CB50A3">
              <w:rPr>
                <w:rFonts w:ascii="Avenir Book" w:hAnsi="Avenir Book" w:cs="Calibri"/>
                <w:color w:val="000000"/>
                <w:sz w:val="18"/>
                <w:szCs w:val="18"/>
              </w:rPr>
              <w:t>CGGATAACAATTTGTGGAATTCCCGGTGATTTCCAATATGGCGGTC</w:t>
            </w:r>
          </w:p>
        </w:tc>
      </w:tr>
      <w:tr w:rsidR="00F07FB9" w:rsidRPr="00A53465" w14:paraId="0BF4B859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3F85164A" w14:textId="77777777" w:rsidR="00F07FB9" w:rsidRPr="00CB50A3" w:rsidRDefault="00F07FB9" w:rsidP="001D1F2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056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6FB4F3AA" w14:textId="77777777" w:rsidR="00F07FB9" w:rsidRPr="00CB50A3" w:rsidRDefault="00F07FB9" w:rsidP="001D1F2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GTTGCGGCTACGCTGCTCTT</w:t>
            </w:r>
          </w:p>
        </w:tc>
      </w:tr>
      <w:tr w:rsidR="00F07FB9" w:rsidRPr="00A53465" w14:paraId="602F2916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4650DDE9" w14:textId="77777777" w:rsidR="00F07FB9" w:rsidRPr="00CB50A3" w:rsidRDefault="00F07FB9" w:rsidP="001D1F2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057</w:t>
            </w:r>
          </w:p>
        </w:tc>
        <w:tc>
          <w:tcPr>
            <w:tcW w:w="8080" w:type="dxa"/>
            <w:shd w:val="clear" w:color="auto" w:fill="FFFFFF" w:themeFill="background1"/>
          </w:tcPr>
          <w:p w14:paraId="275E1A99" w14:textId="77777777" w:rsidR="00F07FB9" w:rsidRPr="00CB50A3" w:rsidRDefault="00F07FB9" w:rsidP="001D1F2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TGGGCTAGCGAATTCGAGCTCATGTTGAGGATTCTCGCGGC</w:t>
            </w:r>
          </w:p>
        </w:tc>
      </w:tr>
      <w:tr w:rsidR="00F07FB9" w:rsidRPr="00A53465" w14:paraId="30FD6E82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0C48121A" w14:textId="0372A5A2" w:rsidR="00F07FB9" w:rsidRPr="00CB50A3" w:rsidRDefault="00F07FB9" w:rsidP="001D1F2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06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43EB3282" w14:textId="72696590" w:rsidR="00F07FB9" w:rsidRPr="00CB50A3" w:rsidRDefault="009F6C36" w:rsidP="001D1F2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9F6C3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AATTGCGGCCGCGCAGAAAGCATTCGTCTTG</w:t>
            </w:r>
          </w:p>
        </w:tc>
      </w:tr>
      <w:tr w:rsidR="00F07FB9" w:rsidRPr="00A53465" w14:paraId="0487C220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05853D6F" w14:textId="59B3EB1A" w:rsidR="00F07FB9" w:rsidRPr="00CB50A3" w:rsidRDefault="00F07FB9" w:rsidP="001D1F2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07</w:t>
            </w:r>
          </w:p>
        </w:tc>
        <w:tc>
          <w:tcPr>
            <w:tcW w:w="8080" w:type="dxa"/>
            <w:shd w:val="clear" w:color="auto" w:fill="FFFFFF" w:themeFill="background1"/>
          </w:tcPr>
          <w:p w14:paraId="63927462" w14:textId="2D64AE9F" w:rsidR="00F07FB9" w:rsidRPr="00CB50A3" w:rsidRDefault="009F6C36" w:rsidP="001D1F2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9F6C3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AATTGCGGCCGCATCTAAAGCTGATGGCGC</w:t>
            </w:r>
          </w:p>
        </w:tc>
      </w:tr>
      <w:tr w:rsidR="00F07FB9" w:rsidRPr="00A53465" w14:paraId="3ABD5EC5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672EF607" w14:textId="27D96628" w:rsidR="00F07FB9" w:rsidRPr="00CB50A3" w:rsidRDefault="00F07FB9" w:rsidP="001D1F2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08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0FA1516C" w14:textId="54716162" w:rsidR="00F07FB9" w:rsidRPr="00CB50A3" w:rsidRDefault="009F6C36" w:rsidP="001D1F2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9F6C3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TAATCTAGAGGCAGAAAGCATTCGTCTTG</w:t>
            </w:r>
          </w:p>
        </w:tc>
      </w:tr>
      <w:tr w:rsidR="00F07FB9" w:rsidRPr="00A53465" w14:paraId="3412F2E9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0DE990CC" w14:textId="4987D126" w:rsidR="00F07FB9" w:rsidRPr="00CB50A3" w:rsidRDefault="00F07FB9" w:rsidP="001D1F2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09</w:t>
            </w:r>
          </w:p>
        </w:tc>
        <w:tc>
          <w:tcPr>
            <w:tcW w:w="8080" w:type="dxa"/>
            <w:shd w:val="clear" w:color="auto" w:fill="FFFFFF" w:themeFill="background1"/>
          </w:tcPr>
          <w:p w14:paraId="5464A4CB" w14:textId="4AAFA3AB" w:rsidR="00F07FB9" w:rsidRPr="00CB50A3" w:rsidRDefault="009F6C36" w:rsidP="001D1F2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9F6C3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AATTGAATTCTAATCTAAAGCTGATGGCGC</w:t>
            </w:r>
          </w:p>
        </w:tc>
      </w:tr>
      <w:tr w:rsidR="00EB5212" w:rsidRPr="00A53465" w14:paraId="165ADE4B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3DB07816" w14:textId="31B2196D" w:rsidR="00EB5212" w:rsidRPr="00CB50A3" w:rsidRDefault="00C902E6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lastRenderedPageBreak/>
              <w:t>oYo1</w:t>
            </w:r>
            <w:r w:rsidR="00F07FB9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26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35FBC254" w14:textId="59023D3F" w:rsidR="00EB5212" w:rsidRPr="00CB50A3" w:rsidRDefault="009F6C36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9F6C3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TAAGGATCCGGCACAACAATCTAGCA</w:t>
            </w:r>
          </w:p>
        </w:tc>
      </w:tr>
      <w:tr w:rsidR="00EB5212" w:rsidRPr="00A53465" w14:paraId="59A8337C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5D066F6B" w14:textId="27E2B499" w:rsidR="00EB5212" w:rsidRPr="00CB50A3" w:rsidRDefault="00C902E6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 w:rsidR="00F07FB9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27</w:t>
            </w:r>
          </w:p>
        </w:tc>
        <w:tc>
          <w:tcPr>
            <w:tcW w:w="8080" w:type="dxa"/>
            <w:shd w:val="clear" w:color="auto" w:fill="FFFFFF" w:themeFill="background1"/>
          </w:tcPr>
          <w:p w14:paraId="5AED38C8" w14:textId="37E12C01" w:rsidR="00EB5212" w:rsidRPr="00CB50A3" w:rsidRDefault="009F6C36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9F6C3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TAAGGTACCTTAGTTGCGGCTACGCTGC</w:t>
            </w:r>
          </w:p>
        </w:tc>
      </w:tr>
      <w:tr w:rsidR="00BA5769" w:rsidRPr="00A53465" w14:paraId="6BF9F530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28BD3C06" w14:textId="5484530A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69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7EB47503" w14:textId="693F60F9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GTGCAAATTAAACGAGTATGG</w:t>
            </w:r>
          </w:p>
        </w:tc>
      </w:tr>
      <w:tr w:rsidR="00BA5769" w:rsidRPr="00A53465" w14:paraId="2C97A556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6F403170" w14:textId="6C05FB42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70</w:t>
            </w:r>
          </w:p>
        </w:tc>
        <w:tc>
          <w:tcPr>
            <w:tcW w:w="8080" w:type="dxa"/>
            <w:shd w:val="clear" w:color="auto" w:fill="FFFFFF" w:themeFill="background1"/>
          </w:tcPr>
          <w:p w14:paraId="0CB59166" w14:textId="220DC286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ACCAATTCGAAACTCGGTT</w:t>
            </w:r>
          </w:p>
        </w:tc>
      </w:tr>
      <w:tr w:rsidR="00BA5769" w:rsidRPr="00A53465" w14:paraId="13FC3FE8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50AE9F52" w14:textId="32F635EF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71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5622E6C7" w14:textId="2D6F2D68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GTGAAAGCCTCTGAACTG</w:t>
            </w:r>
          </w:p>
        </w:tc>
      </w:tr>
      <w:tr w:rsidR="00BA5769" w:rsidRPr="00A53465" w14:paraId="477F0DE1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4F2C5211" w14:textId="2994534E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72</w:t>
            </w:r>
          </w:p>
        </w:tc>
        <w:tc>
          <w:tcPr>
            <w:tcW w:w="8080" w:type="dxa"/>
            <w:shd w:val="clear" w:color="auto" w:fill="FFFFFF" w:themeFill="background1"/>
          </w:tcPr>
          <w:p w14:paraId="72552526" w14:textId="16C555E4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CTCTTCAAGCATAGTACCTAAAAT</w:t>
            </w:r>
          </w:p>
        </w:tc>
      </w:tr>
      <w:tr w:rsidR="00BA5769" w:rsidRPr="00A53465" w14:paraId="4DDE8B59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704439F1" w14:textId="39328D47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73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046FBE27" w14:textId="20EFBE54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CTGAAGTTTTTTAAACCCTC</w:t>
            </w:r>
          </w:p>
        </w:tc>
      </w:tr>
      <w:tr w:rsidR="00BA5769" w:rsidRPr="00A53465" w14:paraId="6F43AADD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6D94C379" w14:textId="2D0E57DD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74</w:t>
            </w:r>
          </w:p>
        </w:tc>
        <w:tc>
          <w:tcPr>
            <w:tcW w:w="8080" w:type="dxa"/>
            <w:shd w:val="clear" w:color="auto" w:fill="FFFFFF" w:themeFill="background1"/>
          </w:tcPr>
          <w:p w14:paraId="7F1BF99B" w14:textId="3B6AA8AE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CTTCAAGAAGCCGAGTTC</w:t>
            </w:r>
          </w:p>
        </w:tc>
      </w:tr>
      <w:tr w:rsidR="00BA5769" w:rsidRPr="00A53465" w14:paraId="5264DE59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11FECE5C" w14:textId="5D4036B0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75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773F4C73" w14:textId="39695917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AGAATTTTAATTACTGGAGG</w:t>
            </w:r>
          </w:p>
        </w:tc>
      </w:tr>
      <w:tr w:rsidR="00BA5769" w:rsidRPr="00A53465" w14:paraId="1B192CBE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02B2DEDE" w14:textId="0801CF07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76</w:t>
            </w:r>
          </w:p>
        </w:tc>
        <w:tc>
          <w:tcPr>
            <w:tcW w:w="8080" w:type="dxa"/>
            <w:shd w:val="clear" w:color="auto" w:fill="FFFFFF" w:themeFill="background1"/>
          </w:tcPr>
          <w:p w14:paraId="231C98A8" w14:textId="1DCAB92D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TTGTGATGCCGTAAGGAG</w:t>
            </w:r>
          </w:p>
        </w:tc>
      </w:tr>
      <w:tr w:rsidR="00BA5769" w:rsidRPr="00A53465" w14:paraId="7CE3D951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2FD638FC" w14:textId="252099BE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77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4854EBB8" w14:textId="627A9117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CCAAAACGTACTGAC</w:t>
            </w:r>
          </w:p>
        </w:tc>
      </w:tr>
      <w:tr w:rsidR="00BA5769" w:rsidRPr="00A53465" w14:paraId="2B3EF2EC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4C14F2B5" w14:textId="6C3F356C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78</w:t>
            </w:r>
          </w:p>
        </w:tc>
        <w:tc>
          <w:tcPr>
            <w:tcW w:w="8080" w:type="dxa"/>
            <w:shd w:val="clear" w:color="auto" w:fill="FFFFFF" w:themeFill="background1"/>
          </w:tcPr>
          <w:p w14:paraId="5AAFF460" w14:textId="74BD033A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AGCTTGGTTCGCTTTTAC</w:t>
            </w:r>
          </w:p>
        </w:tc>
      </w:tr>
      <w:tr w:rsidR="00BA5769" w:rsidRPr="00A53465" w14:paraId="3A3BB873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28FA1EBA" w14:textId="5B550349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79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1E799AFE" w14:textId="7D017F87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TTGATGAGTTCAATCATCCCTTC</w:t>
            </w:r>
          </w:p>
        </w:tc>
      </w:tr>
      <w:tr w:rsidR="00BA5769" w:rsidRPr="00A53465" w14:paraId="63510FA6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201FD3C5" w14:textId="70D6763F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80</w:t>
            </w:r>
          </w:p>
        </w:tc>
        <w:tc>
          <w:tcPr>
            <w:tcW w:w="8080" w:type="dxa"/>
            <w:shd w:val="clear" w:color="auto" w:fill="FFFFFF" w:themeFill="background1"/>
          </w:tcPr>
          <w:p w14:paraId="000BE4B1" w14:textId="2017EB1B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CATCACCGCAGCAATGC</w:t>
            </w:r>
          </w:p>
        </w:tc>
      </w:tr>
      <w:tr w:rsidR="00BA5769" w:rsidRPr="00A53465" w14:paraId="1D09F605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37D239BC" w14:textId="790E9724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81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16FDAE07" w14:textId="15B0B3B0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CCGAAATGGATTCTATGC</w:t>
            </w:r>
          </w:p>
        </w:tc>
      </w:tr>
      <w:tr w:rsidR="00BA5769" w:rsidRPr="00A53465" w14:paraId="31B1F1B3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222FEF7E" w14:textId="278F1030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82</w:t>
            </w:r>
          </w:p>
        </w:tc>
        <w:tc>
          <w:tcPr>
            <w:tcW w:w="8080" w:type="dxa"/>
            <w:shd w:val="clear" w:color="auto" w:fill="FFFFFF" w:themeFill="background1"/>
          </w:tcPr>
          <w:p w14:paraId="240367CD" w14:textId="66EAC2C6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CTTCACACACACCACATTG</w:t>
            </w:r>
          </w:p>
        </w:tc>
      </w:tr>
      <w:tr w:rsidR="00BA5769" w:rsidRPr="00A53465" w14:paraId="66491EBB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12922BC8" w14:textId="0081C415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83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0CA663A3" w14:textId="7EACDF40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AAAATCGCTATGATTGGTC</w:t>
            </w:r>
          </w:p>
        </w:tc>
      </w:tr>
      <w:tr w:rsidR="00BA5769" w:rsidRPr="00A53465" w14:paraId="79056D1D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1E2CE6D2" w14:textId="7D5EF756" w:rsidR="00BA5769" w:rsidRPr="00CB50A3" w:rsidRDefault="00BA5769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84</w:t>
            </w:r>
          </w:p>
        </w:tc>
        <w:tc>
          <w:tcPr>
            <w:tcW w:w="8080" w:type="dxa"/>
            <w:shd w:val="clear" w:color="auto" w:fill="FFFFFF" w:themeFill="background1"/>
          </w:tcPr>
          <w:p w14:paraId="3B9FB592" w14:textId="06BB7DB3" w:rsidR="00BA5769" w:rsidRPr="00CB50A3" w:rsidRDefault="0036347D" w:rsidP="00253162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GCCCTTGGTTACCTGTTG</w:t>
            </w:r>
          </w:p>
        </w:tc>
      </w:tr>
      <w:tr w:rsidR="00BA5769" w:rsidRPr="00A53465" w14:paraId="3590EBA1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3F43A03E" w14:textId="7B5B0B7E" w:rsidR="00BA5769" w:rsidRPr="00CB50A3" w:rsidRDefault="00BA5769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85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20674A0F" w14:textId="3EBBC339" w:rsidR="00BA5769" w:rsidRPr="00BA5769" w:rsidRDefault="0036347D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AAACCTATGCAGCGTC</w:t>
            </w:r>
          </w:p>
        </w:tc>
      </w:tr>
      <w:tr w:rsidR="00BA5769" w:rsidRPr="00A53465" w14:paraId="0B0479AC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13AC5296" w14:textId="0D0B7527" w:rsidR="00BA5769" w:rsidRPr="00CB50A3" w:rsidRDefault="00BA5769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86</w:t>
            </w:r>
          </w:p>
        </w:tc>
        <w:tc>
          <w:tcPr>
            <w:tcW w:w="8080" w:type="dxa"/>
            <w:shd w:val="clear" w:color="auto" w:fill="FFFFFF" w:themeFill="background1"/>
          </w:tcPr>
          <w:p w14:paraId="54E908D3" w14:textId="0DC844CE" w:rsidR="00BA5769" w:rsidRPr="00BA5769" w:rsidRDefault="0036347D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TTGTTGATTAACAAAGGCTTTA</w:t>
            </w:r>
          </w:p>
        </w:tc>
      </w:tr>
      <w:tr w:rsidR="00BA5769" w:rsidRPr="00A53465" w14:paraId="3CA8D231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45BC67FE" w14:textId="5F2B074D" w:rsidR="00BA5769" w:rsidRPr="00CB50A3" w:rsidRDefault="00BA5769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87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67EE5110" w14:textId="4C93E646" w:rsidR="00BA5769" w:rsidRPr="00BA5769" w:rsidRDefault="0036347D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TGGGCTAGCGAATTCGAGCTATGTCTTTCCCTGTTCTCATC</w:t>
            </w:r>
          </w:p>
        </w:tc>
      </w:tr>
      <w:tr w:rsidR="00BA5769" w:rsidRPr="00A53465" w14:paraId="62590872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3394738C" w14:textId="34295B2D" w:rsidR="00BA5769" w:rsidRPr="00CB50A3" w:rsidRDefault="00BA5769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88</w:t>
            </w:r>
          </w:p>
        </w:tc>
        <w:tc>
          <w:tcPr>
            <w:tcW w:w="8080" w:type="dxa"/>
            <w:shd w:val="clear" w:color="auto" w:fill="FFFFFF" w:themeFill="background1"/>
          </w:tcPr>
          <w:p w14:paraId="6121A237" w14:textId="7BF36413" w:rsidR="00BA5769" w:rsidRPr="00BA5769" w:rsidRDefault="0036347D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36347D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ACCTTTACTCACGGCGGCCGCGAAGTCCTCCATTAAATAGGAAAG</w:t>
            </w:r>
          </w:p>
        </w:tc>
      </w:tr>
      <w:tr w:rsidR="00BA5769" w:rsidRPr="00A53465" w14:paraId="4AF2A1F0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0CA5EFE8" w14:textId="2708EB3F" w:rsidR="00BA5769" w:rsidRPr="00CB50A3" w:rsidRDefault="00BA5769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93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54F15FBC" w14:textId="134E7EDD" w:rsidR="00BA5769" w:rsidRPr="00BA5769" w:rsidRDefault="00CF6E08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F6E08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CGCATGCGATATCGAGCTCTCCCTCAGTGATGAACAGCAGTTC</w:t>
            </w:r>
          </w:p>
        </w:tc>
      </w:tr>
      <w:tr w:rsidR="00BA5769" w:rsidRPr="00A53465" w14:paraId="3791F466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593B4A94" w14:textId="4056CB1C" w:rsidR="00BA5769" w:rsidRPr="00CB50A3" w:rsidRDefault="00BA5769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94</w:t>
            </w:r>
          </w:p>
        </w:tc>
        <w:tc>
          <w:tcPr>
            <w:tcW w:w="8080" w:type="dxa"/>
            <w:shd w:val="clear" w:color="auto" w:fill="FFFFFF" w:themeFill="background1"/>
          </w:tcPr>
          <w:p w14:paraId="52A8FA2A" w14:textId="170EF7E7" w:rsidR="00BA5769" w:rsidRPr="00BA5769" w:rsidRDefault="00595266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59526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TTTATCAATAAATGATTCAGCGGTAGGCCTTATGTTCTATGATGC</w:t>
            </w:r>
          </w:p>
        </w:tc>
      </w:tr>
      <w:tr w:rsidR="00BA5769" w:rsidRPr="00A53465" w14:paraId="53F24FDD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7559D068" w14:textId="6E62F17F" w:rsidR="00BA5769" w:rsidRPr="00CB50A3" w:rsidRDefault="00BA5769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95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119D2071" w14:textId="5BD337C3" w:rsidR="00BA5769" w:rsidRPr="00BA5769" w:rsidRDefault="00595266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59526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GCATCATAGAACATAAGGCCTACCGCTGAATCATTTATTGATAAAG</w:t>
            </w:r>
          </w:p>
        </w:tc>
      </w:tr>
      <w:tr w:rsidR="00BA5769" w:rsidRPr="00A53465" w14:paraId="3236C455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11EEAFB3" w14:textId="73C53A66" w:rsidR="00BA5769" w:rsidRPr="00CB50A3" w:rsidRDefault="00BA5769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96</w:t>
            </w:r>
          </w:p>
        </w:tc>
        <w:tc>
          <w:tcPr>
            <w:tcW w:w="8080" w:type="dxa"/>
            <w:shd w:val="clear" w:color="auto" w:fill="FFFFFF" w:themeFill="background1"/>
          </w:tcPr>
          <w:p w14:paraId="0CD71469" w14:textId="097C4892" w:rsidR="00BA5769" w:rsidRPr="00BA5769" w:rsidRDefault="00595266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59526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GGATAACAATTTGTGGAATTCCCCGGAATAGCATAAATCGGTG</w:t>
            </w:r>
          </w:p>
        </w:tc>
      </w:tr>
      <w:tr w:rsidR="00BA5769" w:rsidRPr="00A53465" w14:paraId="6D19D2EC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7A16AF97" w14:textId="3759C68C" w:rsidR="00BA5769" w:rsidRPr="00CB50A3" w:rsidRDefault="00BA5769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97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535B3555" w14:textId="2E1F7289" w:rsidR="00BA5769" w:rsidRPr="00BA5769" w:rsidRDefault="00595266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59526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CGCATGCGATATCGAGCTCTCCCGTTATTCTGGTGATTGATGTTTGT</w:t>
            </w:r>
          </w:p>
        </w:tc>
      </w:tr>
      <w:tr w:rsidR="00BA5769" w:rsidRPr="00A53465" w14:paraId="41CFE4F5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12BD87CC" w14:textId="4F60EE13" w:rsidR="00BA5769" w:rsidRPr="00CB50A3" w:rsidRDefault="00BA5769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98</w:t>
            </w:r>
          </w:p>
        </w:tc>
        <w:tc>
          <w:tcPr>
            <w:tcW w:w="8080" w:type="dxa"/>
            <w:shd w:val="clear" w:color="auto" w:fill="FFFFFF" w:themeFill="background1"/>
          </w:tcPr>
          <w:p w14:paraId="0C0F4B7E" w14:textId="5ED732CE" w:rsidR="00BA5769" w:rsidRPr="00BA5769" w:rsidRDefault="00595266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59526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TTAAGGAAACGAAGCGATTGGGCCACATTGTTTAACCTAC</w:t>
            </w:r>
          </w:p>
        </w:tc>
      </w:tr>
      <w:tr w:rsidR="00BA5769" w:rsidRPr="00A53465" w14:paraId="4D483E11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5F8F7015" w14:textId="109201D7" w:rsidR="00BA5769" w:rsidRPr="00CB50A3" w:rsidRDefault="00BA5769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399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1CCBB0BF" w14:textId="3E7B15ED" w:rsidR="00BA5769" w:rsidRPr="00BA5769" w:rsidRDefault="00595266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59526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GTAGGTTAAACAATGTGGCCCAATCGCTTCGTTTCCTTAAG</w:t>
            </w:r>
          </w:p>
        </w:tc>
      </w:tr>
      <w:tr w:rsidR="00BA5769" w:rsidRPr="00A53465" w14:paraId="71E624F0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6781F23B" w14:textId="5A10789D" w:rsidR="00BA5769" w:rsidRPr="00CB50A3" w:rsidRDefault="00BA5769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oYo1</w:t>
            </w:r>
            <w: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400</w:t>
            </w:r>
          </w:p>
        </w:tc>
        <w:tc>
          <w:tcPr>
            <w:tcW w:w="8080" w:type="dxa"/>
            <w:shd w:val="clear" w:color="auto" w:fill="FFFFFF" w:themeFill="background1"/>
          </w:tcPr>
          <w:p w14:paraId="7F36BC63" w14:textId="5F3414A1" w:rsidR="00BA5769" w:rsidRPr="00BA5769" w:rsidRDefault="00595266" w:rsidP="00BA576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595266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CGGATAACAATTTGTGGAATTCCCGATGATGAGCAATCGCC</w:t>
            </w:r>
          </w:p>
        </w:tc>
      </w:tr>
      <w:tr w:rsidR="00F609C9" w:rsidRPr="00A53465" w14:paraId="338A9C67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27933B1A" w14:textId="77777777" w:rsidR="00F609C9" w:rsidRPr="00CB50A3" w:rsidRDefault="00F609C9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YPR347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564F194E" w14:textId="77777777" w:rsidR="00F609C9" w:rsidRPr="00CB50A3" w:rsidRDefault="00F609C9">
            <w:pPr>
              <w:rPr>
                <w:rFonts w:ascii="Avenir Book" w:hAnsi="Avenir Book"/>
                <w:sz w:val="18"/>
                <w:szCs w:val="18"/>
              </w:rPr>
            </w:pPr>
            <w:r w:rsidRPr="00CB50A3">
              <w:rPr>
                <w:rFonts w:ascii="Avenir Book" w:hAnsi="Avenir Book"/>
                <w:sz w:val="18"/>
                <w:szCs w:val="18"/>
              </w:rPr>
              <w:t>GCTCTAGAGAGGGCGATATTGATTATCC</w:t>
            </w:r>
          </w:p>
        </w:tc>
      </w:tr>
      <w:tr w:rsidR="00F609C9" w:rsidRPr="00A53465" w14:paraId="784CE7F9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679EF7CD" w14:textId="77777777" w:rsidR="00F609C9" w:rsidRPr="00CB50A3" w:rsidRDefault="00F609C9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YPR348</w:t>
            </w:r>
          </w:p>
        </w:tc>
        <w:tc>
          <w:tcPr>
            <w:tcW w:w="8080" w:type="dxa"/>
            <w:shd w:val="clear" w:color="auto" w:fill="FFFFFF" w:themeFill="background1"/>
          </w:tcPr>
          <w:p w14:paraId="58957240" w14:textId="77777777" w:rsidR="00F609C9" w:rsidRPr="00CB50A3" w:rsidRDefault="00F609C9">
            <w:pPr>
              <w:rPr>
                <w:rFonts w:ascii="Avenir Book" w:hAnsi="Avenir Book"/>
                <w:sz w:val="18"/>
                <w:szCs w:val="18"/>
              </w:rPr>
            </w:pPr>
            <w:r w:rsidRPr="00CB50A3">
              <w:rPr>
                <w:rFonts w:ascii="Avenir Book" w:hAnsi="Avenir Book"/>
                <w:sz w:val="18"/>
                <w:szCs w:val="18"/>
              </w:rPr>
              <w:t>CCTAGCTAGCTCTTAAATCGTGAGCGTTTC</w:t>
            </w:r>
          </w:p>
        </w:tc>
      </w:tr>
      <w:tr w:rsidR="00F609C9" w:rsidRPr="00A53465" w14:paraId="1A181DAB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396C3CC9" w14:textId="77777777" w:rsidR="00F609C9" w:rsidRPr="00CB50A3" w:rsidRDefault="00F609C9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YPR351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0864B248" w14:textId="77777777" w:rsidR="00F609C9" w:rsidRPr="00CB50A3" w:rsidRDefault="00F609C9">
            <w:pPr>
              <w:rPr>
                <w:rFonts w:ascii="Avenir Book" w:hAnsi="Avenir Book"/>
                <w:sz w:val="18"/>
                <w:szCs w:val="18"/>
              </w:rPr>
            </w:pPr>
            <w:r w:rsidRPr="00CB50A3">
              <w:rPr>
                <w:rFonts w:ascii="Avenir Book" w:hAnsi="Avenir Book"/>
                <w:sz w:val="18"/>
                <w:szCs w:val="18"/>
              </w:rPr>
              <w:t>CCTAGCTAGCGTGGCACGTCTACTTGGTGAAC</w:t>
            </w:r>
          </w:p>
        </w:tc>
      </w:tr>
      <w:tr w:rsidR="00B07D18" w:rsidRPr="00A53465" w14:paraId="437CE6CC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2A36F4BA" w14:textId="77777777" w:rsidR="00B07D18" w:rsidRPr="00CB50A3" w:rsidRDefault="00B07D18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YPR352</w:t>
            </w:r>
          </w:p>
        </w:tc>
        <w:tc>
          <w:tcPr>
            <w:tcW w:w="8080" w:type="dxa"/>
            <w:shd w:val="clear" w:color="auto" w:fill="FFFFFF" w:themeFill="background1"/>
          </w:tcPr>
          <w:p w14:paraId="1957419D" w14:textId="77777777" w:rsidR="00B07D18" w:rsidRPr="00CB50A3" w:rsidRDefault="00B07D18">
            <w:pPr>
              <w:rPr>
                <w:rFonts w:ascii="Avenir Book" w:hAnsi="Avenir Book"/>
                <w:sz w:val="18"/>
                <w:szCs w:val="18"/>
              </w:rPr>
            </w:pPr>
            <w:r w:rsidRPr="00CB50A3">
              <w:rPr>
                <w:rFonts w:ascii="Avenir Book" w:hAnsi="Avenir Book"/>
                <w:sz w:val="18"/>
                <w:szCs w:val="18"/>
              </w:rPr>
              <w:t>GCTCTAGATTAAGTCCTAGTCAAACGCGCG</w:t>
            </w:r>
          </w:p>
        </w:tc>
      </w:tr>
      <w:tr w:rsidR="0076101D" w:rsidRPr="00A53465" w14:paraId="5357B284" w14:textId="77777777" w:rsidTr="00FD1B7C">
        <w:trPr>
          <w:trHeight w:val="20"/>
        </w:trPr>
        <w:tc>
          <w:tcPr>
            <w:tcW w:w="1216" w:type="dxa"/>
            <w:shd w:val="clear" w:color="auto" w:fill="F2F2F2" w:themeFill="background1" w:themeFillShade="F2"/>
            <w:noWrap/>
          </w:tcPr>
          <w:p w14:paraId="76AD1489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pBAD_F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68F9D470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ATGCCATAGCATTTTTATCC</w:t>
            </w:r>
          </w:p>
        </w:tc>
      </w:tr>
      <w:tr w:rsidR="0076101D" w:rsidRPr="00A53465" w14:paraId="15F414AF" w14:textId="77777777" w:rsidTr="00FD1B7C">
        <w:trPr>
          <w:trHeight w:val="20"/>
        </w:trPr>
        <w:tc>
          <w:tcPr>
            <w:tcW w:w="1216" w:type="dxa"/>
            <w:shd w:val="clear" w:color="auto" w:fill="FFFFFF" w:themeFill="background1"/>
            <w:noWrap/>
          </w:tcPr>
          <w:p w14:paraId="66684605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pBAD_R</w:t>
            </w:r>
          </w:p>
        </w:tc>
        <w:tc>
          <w:tcPr>
            <w:tcW w:w="8080" w:type="dxa"/>
            <w:shd w:val="clear" w:color="auto" w:fill="FFFFFF" w:themeFill="background1"/>
          </w:tcPr>
          <w:p w14:paraId="49532660" w14:textId="77777777" w:rsidR="0076101D" w:rsidRPr="00CB50A3" w:rsidRDefault="0076101D" w:rsidP="004777C9">
            <w:pPr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</w:pPr>
            <w:r w:rsidRPr="00CB50A3">
              <w:rPr>
                <w:rFonts w:ascii="Avenir Book" w:eastAsia="Times New Roman" w:hAnsi="Avenir Book" w:cs="Times New Roman"/>
                <w:color w:val="000000"/>
                <w:sz w:val="18"/>
                <w:szCs w:val="18"/>
                <w:lang w:val="fr-FR" w:eastAsia="fr-FR"/>
              </w:rPr>
              <w:t>GATTTAATCTGTATCAGG</w:t>
            </w:r>
          </w:p>
        </w:tc>
      </w:tr>
    </w:tbl>
    <w:p w14:paraId="6DAA8396" w14:textId="19EB0BEA" w:rsidR="00EC3750" w:rsidRPr="000E07FE" w:rsidRDefault="00EC3750" w:rsidP="000E07FE">
      <w:pPr>
        <w:rPr>
          <w:rFonts w:ascii="Times New Roman" w:hAnsi="Times New Roman" w:cs="Times New Roman"/>
          <w:sz w:val="20"/>
          <w:szCs w:val="20"/>
        </w:rPr>
      </w:pPr>
    </w:p>
    <w:sectPr w:rsidR="00EC3750" w:rsidRPr="000E07FE" w:rsidSect="004E68E7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3AF79" w14:textId="77777777" w:rsidR="00EB23E1" w:rsidRDefault="00EB23E1" w:rsidP="007E2384">
      <w:r>
        <w:separator/>
      </w:r>
    </w:p>
  </w:endnote>
  <w:endnote w:type="continuationSeparator" w:id="0">
    <w:p w14:paraId="2BBF9C8E" w14:textId="77777777" w:rsidR="00EB23E1" w:rsidRDefault="00EB23E1" w:rsidP="007E2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2659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15BEE4" w14:textId="4B76D57D" w:rsidR="001D1F29" w:rsidRDefault="001D1F29" w:rsidP="001D1F2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12FA35" w14:textId="77777777" w:rsidR="001D1F29" w:rsidRDefault="001D1F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579402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49B47C" w14:textId="074C7AD9" w:rsidR="001D1F29" w:rsidRDefault="001D1F29" w:rsidP="001D1F29">
        <w:pPr>
          <w:pStyle w:val="Footer"/>
          <w:framePr w:wrap="none" w:vAnchor="text" w:hAnchor="margin" w:xAlign="center" w:y="1"/>
          <w:rPr>
            <w:rStyle w:val="PageNumber"/>
          </w:rPr>
        </w:pPr>
        <w:r w:rsidRPr="00A75D96">
          <w:rPr>
            <w:rStyle w:val="PageNumber"/>
            <w:rFonts w:ascii="Times New Roman" w:hAnsi="Times New Roman" w:cs="Times New Roman"/>
          </w:rPr>
          <w:fldChar w:fldCharType="begin"/>
        </w:r>
        <w:r w:rsidRPr="00A75D9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75D96">
          <w:rPr>
            <w:rStyle w:val="PageNumber"/>
            <w:rFonts w:ascii="Times New Roman" w:hAnsi="Times New Roman" w:cs="Times New Roman"/>
          </w:rPr>
          <w:fldChar w:fldCharType="separate"/>
        </w:r>
        <w:r w:rsidRPr="00A75D96">
          <w:rPr>
            <w:rStyle w:val="PageNumber"/>
            <w:rFonts w:ascii="Times New Roman" w:hAnsi="Times New Roman" w:cs="Times New Roman"/>
            <w:noProof/>
          </w:rPr>
          <w:t>1</w:t>
        </w:r>
        <w:r w:rsidRPr="00A75D9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91DA4D7" w14:textId="77777777" w:rsidR="001D1F29" w:rsidRDefault="001D1F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EC81D" w14:textId="77777777" w:rsidR="00EB23E1" w:rsidRDefault="00EB23E1" w:rsidP="007E2384">
      <w:r>
        <w:separator/>
      </w:r>
    </w:p>
  </w:footnote>
  <w:footnote w:type="continuationSeparator" w:id="0">
    <w:p w14:paraId="164FEF4A" w14:textId="77777777" w:rsidR="00EB23E1" w:rsidRDefault="00EB23E1" w:rsidP="007E2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10A68" w14:textId="77777777" w:rsidR="001D1F29" w:rsidRPr="008E0CAB" w:rsidRDefault="001D1F29" w:rsidP="008E0CAB">
    <w:pPr>
      <w:spacing w:line="360" w:lineRule="auto"/>
      <w:jc w:val="right"/>
      <w:rPr>
        <w:rFonts w:ascii="Times New Roman" w:hAnsi="Times New Roman" w:cs="Times New Roman"/>
        <w:i/>
        <w:sz w:val="22"/>
        <w:szCs w:val="22"/>
      </w:rPr>
    </w:pPr>
    <w:r w:rsidRPr="008E0CAB">
      <w:rPr>
        <w:rFonts w:ascii="Times New Roman" w:hAnsi="Times New Roman" w:cs="Times New Roman"/>
        <w:i/>
        <w:sz w:val="22"/>
        <w:szCs w:val="22"/>
      </w:rPr>
      <w:t xml:space="preserve">HubP-dependent pole organization in </w:t>
    </w:r>
    <w:r w:rsidRPr="008E0CAB">
      <w:rPr>
        <w:rFonts w:ascii="Times New Roman" w:hAnsi="Times New Roman" w:cs="Times New Roman"/>
        <w:iCs/>
        <w:sz w:val="22"/>
        <w:szCs w:val="22"/>
      </w:rPr>
      <w:t>V. cholerae</w:t>
    </w:r>
    <w:r w:rsidRPr="008E0CAB">
      <w:rPr>
        <w:rFonts w:ascii="Times New Roman" w:hAnsi="Times New Roman" w:cs="Times New Roman"/>
        <w:i/>
        <w:sz w:val="22"/>
        <w:szCs w:val="22"/>
      </w:rPr>
      <w:t xml:space="preserve"> </w:t>
    </w:r>
  </w:p>
  <w:p w14:paraId="2FD8EDDF" w14:textId="176D3C65" w:rsidR="001D1F29" w:rsidRDefault="001D1F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E319A7"/>
    <w:multiLevelType w:val="multilevel"/>
    <w:tmpl w:val="F3D25B3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624"/>
    <w:rsid w:val="0001202E"/>
    <w:rsid w:val="0001203F"/>
    <w:rsid w:val="000161EF"/>
    <w:rsid w:val="00021005"/>
    <w:rsid w:val="00022BEC"/>
    <w:rsid w:val="000278D6"/>
    <w:rsid w:val="000305BA"/>
    <w:rsid w:val="000305CC"/>
    <w:rsid w:val="00040064"/>
    <w:rsid w:val="0004223C"/>
    <w:rsid w:val="00046857"/>
    <w:rsid w:val="000511C4"/>
    <w:rsid w:val="00052546"/>
    <w:rsid w:val="0005720F"/>
    <w:rsid w:val="00057326"/>
    <w:rsid w:val="00062962"/>
    <w:rsid w:val="00070F91"/>
    <w:rsid w:val="000720F8"/>
    <w:rsid w:val="00072BB6"/>
    <w:rsid w:val="000736E0"/>
    <w:rsid w:val="00074199"/>
    <w:rsid w:val="000746FA"/>
    <w:rsid w:val="00075C6F"/>
    <w:rsid w:val="0007792A"/>
    <w:rsid w:val="00085C1E"/>
    <w:rsid w:val="00085F93"/>
    <w:rsid w:val="0008750A"/>
    <w:rsid w:val="00094781"/>
    <w:rsid w:val="0009581A"/>
    <w:rsid w:val="000A1C18"/>
    <w:rsid w:val="000A4029"/>
    <w:rsid w:val="000B1788"/>
    <w:rsid w:val="000C1D83"/>
    <w:rsid w:val="000C2F98"/>
    <w:rsid w:val="000C5249"/>
    <w:rsid w:val="000C7C69"/>
    <w:rsid w:val="000C7CCF"/>
    <w:rsid w:val="000D3A21"/>
    <w:rsid w:val="000E07FE"/>
    <w:rsid w:val="000E153E"/>
    <w:rsid w:val="000E16DA"/>
    <w:rsid w:val="000E3012"/>
    <w:rsid w:val="000E7611"/>
    <w:rsid w:val="000F206B"/>
    <w:rsid w:val="000F373B"/>
    <w:rsid w:val="000F5F67"/>
    <w:rsid w:val="00100837"/>
    <w:rsid w:val="0011123E"/>
    <w:rsid w:val="00112350"/>
    <w:rsid w:val="00113090"/>
    <w:rsid w:val="00122281"/>
    <w:rsid w:val="00122D65"/>
    <w:rsid w:val="00122F54"/>
    <w:rsid w:val="001269DF"/>
    <w:rsid w:val="001309FC"/>
    <w:rsid w:val="00132A08"/>
    <w:rsid w:val="00133952"/>
    <w:rsid w:val="0013562E"/>
    <w:rsid w:val="001459B3"/>
    <w:rsid w:val="00147158"/>
    <w:rsid w:val="00147511"/>
    <w:rsid w:val="00147A86"/>
    <w:rsid w:val="00162B69"/>
    <w:rsid w:val="00171A01"/>
    <w:rsid w:val="0017208F"/>
    <w:rsid w:val="001742DF"/>
    <w:rsid w:val="001744C2"/>
    <w:rsid w:val="001752FA"/>
    <w:rsid w:val="00176531"/>
    <w:rsid w:val="00177312"/>
    <w:rsid w:val="00181BB2"/>
    <w:rsid w:val="00182A0C"/>
    <w:rsid w:val="001842A2"/>
    <w:rsid w:val="00195810"/>
    <w:rsid w:val="001B19CA"/>
    <w:rsid w:val="001D1F29"/>
    <w:rsid w:val="001D5274"/>
    <w:rsid w:val="001D72FC"/>
    <w:rsid w:val="001E05C7"/>
    <w:rsid w:val="001E43E9"/>
    <w:rsid w:val="001E4BFE"/>
    <w:rsid w:val="001E64DB"/>
    <w:rsid w:val="001E7BC1"/>
    <w:rsid w:val="001F149F"/>
    <w:rsid w:val="001F36EE"/>
    <w:rsid w:val="001F3A49"/>
    <w:rsid w:val="001F4C83"/>
    <w:rsid w:val="001F762D"/>
    <w:rsid w:val="0020157B"/>
    <w:rsid w:val="00203A61"/>
    <w:rsid w:val="00204E82"/>
    <w:rsid w:val="00207FB8"/>
    <w:rsid w:val="00223274"/>
    <w:rsid w:val="002273F9"/>
    <w:rsid w:val="00230DA6"/>
    <w:rsid w:val="002310F2"/>
    <w:rsid w:val="0024159C"/>
    <w:rsid w:val="00244D5A"/>
    <w:rsid w:val="00252E14"/>
    <w:rsid w:val="002572A9"/>
    <w:rsid w:val="0026122D"/>
    <w:rsid w:val="00265B05"/>
    <w:rsid w:val="00266469"/>
    <w:rsid w:val="002712AD"/>
    <w:rsid w:val="00275F2A"/>
    <w:rsid w:val="002812E2"/>
    <w:rsid w:val="0028746E"/>
    <w:rsid w:val="00295E08"/>
    <w:rsid w:val="00296C88"/>
    <w:rsid w:val="002A1AFA"/>
    <w:rsid w:val="002A7DF9"/>
    <w:rsid w:val="002B6070"/>
    <w:rsid w:val="002B7DBC"/>
    <w:rsid w:val="002D468D"/>
    <w:rsid w:val="002D542D"/>
    <w:rsid w:val="002D5BB4"/>
    <w:rsid w:val="002D7753"/>
    <w:rsid w:val="002E105A"/>
    <w:rsid w:val="002F457D"/>
    <w:rsid w:val="002F569E"/>
    <w:rsid w:val="002F77C8"/>
    <w:rsid w:val="00303540"/>
    <w:rsid w:val="00310624"/>
    <w:rsid w:val="00312010"/>
    <w:rsid w:val="00314658"/>
    <w:rsid w:val="00314937"/>
    <w:rsid w:val="0032339A"/>
    <w:rsid w:val="00323DC2"/>
    <w:rsid w:val="00324715"/>
    <w:rsid w:val="00327200"/>
    <w:rsid w:val="00327971"/>
    <w:rsid w:val="00327E1B"/>
    <w:rsid w:val="0033070E"/>
    <w:rsid w:val="0033538E"/>
    <w:rsid w:val="00336079"/>
    <w:rsid w:val="003414C6"/>
    <w:rsid w:val="00341AAC"/>
    <w:rsid w:val="00342425"/>
    <w:rsid w:val="0035188E"/>
    <w:rsid w:val="003526FA"/>
    <w:rsid w:val="0036347D"/>
    <w:rsid w:val="00364630"/>
    <w:rsid w:val="003670AA"/>
    <w:rsid w:val="00367FCF"/>
    <w:rsid w:val="003707E3"/>
    <w:rsid w:val="003747D3"/>
    <w:rsid w:val="00377CCB"/>
    <w:rsid w:val="00383744"/>
    <w:rsid w:val="00386D16"/>
    <w:rsid w:val="00390E29"/>
    <w:rsid w:val="00393343"/>
    <w:rsid w:val="003A4623"/>
    <w:rsid w:val="003B28BA"/>
    <w:rsid w:val="003B74F6"/>
    <w:rsid w:val="003C0C72"/>
    <w:rsid w:val="003C284C"/>
    <w:rsid w:val="003C2EDF"/>
    <w:rsid w:val="003E5308"/>
    <w:rsid w:val="003E7E6C"/>
    <w:rsid w:val="003F7345"/>
    <w:rsid w:val="00406297"/>
    <w:rsid w:val="00411A49"/>
    <w:rsid w:val="00420E85"/>
    <w:rsid w:val="00422F3F"/>
    <w:rsid w:val="004242BC"/>
    <w:rsid w:val="00425619"/>
    <w:rsid w:val="004321CE"/>
    <w:rsid w:val="00443E9E"/>
    <w:rsid w:val="00446DC4"/>
    <w:rsid w:val="00446E78"/>
    <w:rsid w:val="00451AFE"/>
    <w:rsid w:val="0045510B"/>
    <w:rsid w:val="00470242"/>
    <w:rsid w:val="00474ABB"/>
    <w:rsid w:val="004768E6"/>
    <w:rsid w:val="004777C9"/>
    <w:rsid w:val="004777E7"/>
    <w:rsid w:val="0048580D"/>
    <w:rsid w:val="00487B57"/>
    <w:rsid w:val="004B1A65"/>
    <w:rsid w:val="004B7787"/>
    <w:rsid w:val="004C30B6"/>
    <w:rsid w:val="004D36BD"/>
    <w:rsid w:val="004D5FAA"/>
    <w:rsid w:val="004E68E7"/>
    <w:rsid w:val="004F1584"/>
    <w:rsid w:val="004F190A"/>
    <w:rsid w:val="004F59F0"/>
    <w:rsid w:val="00503E54"/>
    <w:rsid w:val="00507F3F"/>
    <w:rsid w:val="00520DDF"/>
    <w:rsid w:val="00526671"/>
    <w:rsid w:val="00532072"/>
    <w:rsid w:val="00533747"/>
    <w:rsid w:val="00537745"/>
    <w:rsid w:val="00542170"/>
    <w:rsid w:val="005468D3"/>
    <w:rsid w:val="005534A1"/>
    <w:rsid w:val="00554479"/>
    <w:rsid w:val="00556810"/>
    <w:rsid w:val="005570A0"/>
    <w:rsid w:val="00557A5A"/>
    <w:rsid w:val="005659F0"/>
    <w:rsid w:val="005676F8"/>
    <w:rsid w:val="00571E6A"/>
    <w:rsid w:val="005730D5"/>
    <w:rsid w:val="005758CD"/>
    <w:rsid w:val="00584E96"/>
    <w:rsid w:val="00595266"/>
    <w:rsid w:val="00595992"/>
    <w:rsid w:val="005960A0"/>
    <w:rsid w:val="00596DC5"/>
    <w:rsid w:val="005A471F"/>
    <w:rsid w:val="005B0A11"/>
    <w:rsid w:val="005B1FF4"/>
    <w:rsid w:val="005B2772"/>
    <w:rsid w:val="005B449A"/>
    <w:rsid w:val="005C1766"/>
    <w:rsid w:val="005C3735"/>
    <w:rsid w:val="005C74A2"/>
    <w:rsid w:val="005D07E9"/>
    <w:rsid w:val="005E16C9"/>
    <w:rsid w:val="005E260C"/>
    <w:rsid w:val="00604455"/>
    <w:rsid w:val="006106E1"/>
    <w:rsid w:val="00612246"/>
    <w:rsid w:val="00620214"/>
    <w:rsid w:val="006231D2"/>
    <w:rsid w:val="006419C6"/>
    <w:rsid w:val="0064355F"/>
    <w:rsid w:val="0064710D"/>
    <w:rsid w:val="00650441"/>
    <w:rsid w:val="006664A6"/>
    <w:rsid w:val="00673285"/>
    <w:rsid w:val="00680543"/>
    <w:rsid w:val="006828F6"/>
    <w:rsid w:val="0068722F"/>
    <w:rsid w:val="00693E3E"/>
    <w:rsid w:val="006956CA"/>
    <w:rsid w:val="006A463A"/>
    <w:rsid w:val="006A52E8"/>
    <w:rsid w:val="006B19CB"/>
    <w:rsid w:val="006B3240"/>
    <w:rsid w:val="006C2475"/>
    <w:rsid w:val="006C4BDE"/>
    <w:rsid w:val="006C5054"/>
    <w:rsid w:val="006D07CC"/>
    <w:rsid w:val="006D1E96"/>
    <w:rsid w:val="006D2F87"/>
    <w:rsid w:val="006D3DA8"/>
    <w:rsid w:val="006D42B1"/>
    <w:rsid w:val="006E1498"/>
    <w:rsid w:val="006E4E48"/>
    <w:rsid w:val="006F0132"/>
    <w:rsid w:val="006F0F38"/>
    <w:rsid w:val="007014C9"/>
    <w:rsid w:val="00702604"/>
    <w:rsid w:val="00704B86"/>
    <w:rsid w:val="00712725"/>
    <w:rsid w:val="00717974"/>
    <w:rsid w:val="00721500"/>
    <w:rsid w:val="00730241"/>
    <w:rsid w:val="00730BB9"/>
    <w:rsid w:val="00734E50"/>
    <w:rsid w:val="00737F91"/>
    <w:rsid w:val="00742430"/>
    <w:rsid w:val="00742E5D"/>
    <w:rsid w:val="00745E55"/>
    <w:rsid w:val="00752DA6"/>
    <w:rsid w:val="00754BF1"/>
    <w:rsid w:val="0076101D"/>
    <w:rsid w:val="00761E70"/>
    <w:rsid w:val="007661E3"/>
    <w:rsid w:val="0079371F"/>
    <w:rsid w:val="0079642B"/>
    <w:rsid w:val="007966FD"/>
    <w:rsid w:val="00797252"/>
    <w:rsid w:val="007A20EC"/>
    <w:rsid w:val="007B7FC7"/>
    <w:rsid w:val="007C2C9B"/>
    <w:rsid w:val="007C3752"/>
    <w:rsid w:val="007C5550"/>
    <w:rsid w:val="007C5D20"/>
    <w:rsid w:val="007D62A9"/>
    <w:rsid w:val="007E0176"/>
    <w:rsid w:val="007E1D19"/>
    <w:rsid w:val="007E2384"/>
    <w:rsid w:val="007E2CE2"/>
    <w:rsid w:val="007E5C8D"/>
    <w:rsid w:val="007F13BF"/>
    <w:rsid w:val="007F1995"/>
    <w:rsid w:val="00803BE3"/>
    <w:rsid w:val="008046AD"/>
    <w:rsid w:val="0080708C"/>
    <w:rsid w:val="008111CA"/>
    <w:rsid w:val="00812E0D"/>
    <w:rsid w:val="0081353C"/>
    <w:rsid w:val="008151CC"/>
    <w:rsid w:val="00822822"/>
    <w:rsid w:val="008326B4"/>
    <w:rsid w:val="00835467"/>
    <w:rsid w:val="00836FAD"/>
    <w:rsid w:val="00837D82"/>
    <w:rsid w:val="00844124"/>
    <w:rsid w:val="00847157"/>
    <w:rsid w:val="00861DA0"/>
    <w:rsid w:val="00867768"/>
    <w:rsid w:val="00867908"/>
    <w:rsid w:val="008758A9"/>
    <w:rsid w:val="00892F1F"/>
    <w:rsid w:val="00893CB7"/>
    <w:rsid w:val="00893E3D"/>
    <w:rsid w:val="00895214"/>
    <w:rsid w:val="00896588"/>
    <w:rsid w:val="00896921"/>
    <w:rsid w:val="00897620"/>
    <w:rsid w:val="0089776B"/>
    <w:rsid w:val="008A10E6"/>
    <w:rsid w:val="008B5BB9"/>
    <w:rsid w:val="008C77D1"/>
    <w:rsid w:val="008D60EB"/>
    <w:rsid w:val="008E0186"/>
    <w:rsid w:val="008E0CAB"/>
    <w:rsid w:val="008E1202"/>
    <w:rsid w:val="008E25AD"/>
    <w:rsid w:val="008F2FFC"/>
    <w:rsid w:val="008F3230"/>
    <w:rsid w:val="009049B3"/>
    <w:rsid w:val="009050DC"/>
    <w:rsid w:val="00914F13"/>
    <w:rsid w:val="009158F7"/>
    <w:rsid w:val="00915C35"/>
    <w:rsid w:val="009169F8"/>
    <w:rsid w:val="009261E4"/>
    <w:rsid w:val="009272FE"/>
    <w:rsid w:val="00930922"/>
    <w:rsid w:val="00931D22"/>
    <w:rsid w:val="00935FA8"/>
    <w:rsid w:val="009372B5"/>
    <w:rsid w:val="00944C84"/>
    <w:rsid w:val="009456B5"/>
    <w:rsid w:val="00945B3B"/>
    <w:rsid w:val="0095758E"/>
    <w:rsid w:val="00957C3B"/>
    <w:rsid w:val="009763AA"/>
    <w:rsid w:val="009807C5"/>
    <w:rsid w:val="00986487"/>
    <w:rsid w:val="009915E2"/>
    <w:rsid w:val="00995DEC"/>
    <w:rsid w:val="00996104"/>
    <w:rsid w:val="009A189B"/>
    <w:rsid w:val="009A312A"/>
    <w:rsid w:val="009A46EF"/>
    <w:rsid w:val="009B161D"/>
    <w:rsid w:val="009C1C74"/>
    <w:rsid w:val="009C4880"/>
    <w:rsid w:val="009C5308"/>
    <w:rsid w:val="009D5400"/>
    <w:rsid w:val="009E7521"/>
    <w:rsid w:val="009F2059"/>
    <w:rsid w:val="009F6C36"/>
    <w:rsid w:val="00A036B0"/>
    <w:rsid w:val="00A15C9C"/>
    <w:rsid w:val="00A20E5C"/>
    <w:rsid w:val="00A22394"/>
    <w:rsid w:val="00A2440B"/>
    <w:rsid w:val="00A26D43"/>
    <w:rsid w:val="00A31691"/>
    <w:rsid w:val="00A3334B"/>
    <w:rsid w:val="00A4490B"/>
    <w:rsid w:val="00A45A3C"/>
    <w:rsid w:val="00A53465"/>
    <w:rsid w:val="00A60725"/>
    <w:rsid w:val="00A635B3"/>
    <w:rsid w:val="00A63A58"/>
    <w:rsid w:val="00A65AAC"/>
    <w:rsid w:val="00A66908"/>
    <w:rsid w:val="00A75D96"/>
    <w:rsid w:val="00A77DE4"/>
    <w:rsid w:val="00A84495"/>
    <w:rsid w:val="00A84DE7"/>
    <w:rsid w:val="00A97B1D"/>
    <w:rsid w:val="00AA0C08"/>
    <w:rsid w:val="00AA23F5"/>
    <w:rsid w:val="00AB2A11"/>
    <w:rsid w:val="00AB7305"/>
    <w:rsid w:val="00AB742D"/>
    <w:rsid w:val="00AC3EE8"/>
    <w:rsid w:val="00AC442B"/>
    <w:rsid w:val="00AE1C45"/>
    <w:rsid w:val="00AF71D3"/>
    <w:rsid w:val="00B06D3C"/>
    <w:rsid w:val="00B07D18"/>
    <w:rsid w:val="00B13AE6"/>
    <w:rsid w:val="00B14E7B"/>
    <w:rsid w:val="00B36740"/>
    <w:rsid w:val="00B47589"/>
    <w:rsid w:val="00B53ABF"/>
    <w:rsid w:val="00B904DB"/>
    <w:rsid w:val="00B90FAD"/>
    <w:rsid w:val="00B945F2"/>
    <w:rsid w:val="00BA0355"/>
    <w:rsid w:val="00BA0FFA"/>
    <w:rsid w:val="00BA5769"/>
    <w:rsid w:val="00BB4356"/>
    <w:rsid w:val="00BB4C10"/>
    <w:rsid w:val="00BB527F"/>
    <w:rsid w:val="00BB78D2"/>
    <w:rsid w:val="00BD0B48"/>
    <w:rsid w:val="00BD379E"/>
    <w:rsid w:val="00BE2241"/>
    <w:rsid w:val="00BE2273"/>
    <w:rsid w:val="00BE6276"/>
    <w:rsid w:val="00BE7A13"/>
    <w:rsid w:val="00BF2908"/>
    <w:rsid w:val="00C00021"/>
    <w:rsid w:val="00C06E3A"/>
    <w:rsid w:val="00C077B4"/>
    <w:rsid w:val="00C1412F"/>
    <w:rsid w:val="00C147FB"/>
    <w:rsid w:val="00C20C88"/>
    <w:rsid w:val="00C264EE"/>
    <w:rsid w:val="00C2681A"/>
    <w:rsid w:val="00C31881"/>
    <w:rsid w:val="00C401A6"/>
    <w:rsid w:val="00C44B24"/>
    <w:rsid w:val="00C45F4F"/>
    <w:rsid w:val="00C634A9"/>
    <w:rsid w:val="00C74077"/>
    <w:rsid w:val="00C75D3C"/>
    <w:rsid w:val="00C8391F"/>
    <w:rsid w:val="00C902E6"/>
    <w:rsid w:val="00C90728"/>
    <w:rsid w:val="00C93178"/>
    <w:rsid w:val="00C93377"/>
    <w:rsid w:val="00CA2C16"/>
    <w:rsid w:val="00CA34A6"/>
    <w:rsid w:val="00CA6D31"/>
    <w:rsid w:val="00CB1A0D"/>
    <w:rsid w:val="00CB48A3"/>
    <w:rsid w:val="00CB50A3"/>
    <w:rsid w:val="00CB6F14"/>
    <w:rsid w:val="00CC2C90"/>
    <w:rsid w:val="00CD141E"/>
    <w:rsid w:val="00CD5DB0"/>
    <w:rsid w:val="00CE367B"/>
    <w:rsid w:val="00CF2DA5"/>
    <w:rsid w:val="00CF693B"/>
    <w:rsid w:val="00CF6E08"/>
    <w:rsid w:val="00D0197D"/>
    <w:rsid w:val="00D05934"/>
    <w:rsid w:val="00D05D40"/>
    <w:rsid w:val="00D11A32"/>
    <w:rsid w:val="00D160AD"/>
    <w:rsid w:val="00D400C7"/>
    <w:rsid w:val="00D4447E"/>
    <w:rsid w:val="00D44617"/>
    <w:rsid w:val="00D51422"/>
    <w:rsid w:val="00D55778"/>
    <w:rsid w:val="00D564DA"/>
    <w:rsid w:val="00D57842"/>
    <w:rsid w:val="00D6008B"/>
    <w:rsid w:val="00D63C6C"/>
    <w:rsid w:val="00D6530F"/>
    <w:rsid w:val="00D8393D"/>
    <w:rsid w:val="00D979AB"/>
    <w:rsid w:val="00DB27D4"/>
    <w:rsid w:val="00DD1360"/>
    <w:rsid w:val="00DD2CD5"/>
    <w:rsid w:val="00DE579B"/>
    <w:rsid w:val="00DF5DD1"/>
    <w:rsid w:val="00E013B9"/>
    <w:rsid w:val="00E015EC"/>
    <w:rsid w:val="00E05183"/>
    <w:rsid w:val="00E0760F"/>
    <w:rsid w:val="00E12898"/>
    <w:rsid w:val="00E165C8"/>
    <w:rsid w:val="00E22115"/>
    <w:rsid w:val="00E24745"/>
    <w:rsid w:val="00E278B3"/>
    <w:rsid w:val="00E40AC5"/>
    <w:rsid w:val="00E41A22"/>
    <w:rsid w:val="00E53AFE"/>
    <w:rsid w:val="00E541B5"/>
    <w:rsid w:val="00E54AF1"/>
    <w:rsid w:val="00E674CE"/>
    <w:rsid w:val="00E72DE1"/>
    <w:rsid w:val="00E7638B"/>
    <w:rsid w:val="00E80232"/>
    <w:rsid w:val="00E843DE"/>
    <w:rsid w:val="00E8594F"/>
    <w:rsid w:val="00E8681A"/>
    <w:rsid w:val="00E86E13"/>
    <w:rsid w:val="00E94423"/>
    <w:rsid w:val="00EA0B4C"/>
    <w:rsid w:val="00EA4D28"/>
    <w:rsid w:val="00EB23E1"/>
    <w:rsid w:val="00EB5212"/>
    <w:rsid w:val="00EB53F6"/>
    <w:rsid w:val="00EB7C8F"/>
    <w:rsid w:val="00EC2B1D"/>
    <w:rsid w:val="00EC3750"/>
    <w:rsid w:val="00EC7251"/>
    <w:rsid w:val="00ED3E6B"/>
    <w:rsid w:val="00ED52A1"/>
    <w:rsid w:val="00ED7C84"/>
    <w:rsid w:val="00EE4D77"/>
    <w:rsid w:val="00EE65BE"/>
    <w:rsid w:val="00EF058C"/>
    <w:rsid w:val="00EF286D"/>
    <w:rsid w:val="00EF4E46"/>
    <w:rsid w:val="00F02EAA"/>
    <w:rsid w:val="00F052F9"/>
    <w:rsid w:val="00F07609"/>
    <w:rsid w:val="00F07FB9"/>
    <w:rsid w:val="00F1204E"/>
    <w:rsid w:val="00F13425"/>
    <w:rsid w:val="00F22288"/>
    <w:rsid w:val="00F22410"/>
    <w:rsid w:val="00F3053B"/>
    <w:rsid w:val="00F341D0"/>
    <w:rsid w:val="00F4005E"/>
    <w:rsid w:val="00F42DA6"/>
    <w:rsid w:val="00F454E1"/>
    <w:rsid w:val="00F461D2"/>
    <w:rsid w:val="00F56756"/>
    <w:rsid w:val="00F609C9"/>
    <w:rsid w:val="00F60C26"/>
    <w:rsid w:val="00F61A78"/>
    <w:rsid w:val="00F6289C"/>
    <w:rsid w:val="00F672FD"/>
    <w:rsid w:val="00F67651"/>
    <w:rsid w:val="00F702FE"/>
    <w:rsid w:val="00F73916"/>
    <w:rsid w:val="00F81535"/>
    <w:rsid w:val="00FA0FFD"/>
    <w:rsid w:val="00FA5ACF"/>
    <w:rsid w:val="00FA5C66"/>
    <w:rsid w:val="00FB38D5"/>
    <w:rsid w:val="00FC3C31"/>
    <w:rsid w:val="00FC735E"/>
    <w:rsid w:val="00FC750D"/>
    <w:rsid w:val="00FD1B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A5BAF"/>
  <w15:docId w15:val="{190C357F-FA19-AD46-8E9C-D9435163F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7005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B24"/>
    <w:pPr>
      <w:keepNext/>
      <w:keepLines/>
      <w:numPr>
        <w:numId w:val="1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B24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B24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4B24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4B24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4B24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44B24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44B24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44B24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F4F"/>
    <w:pPr>
      <w:ind w:left="720"/>
      <w:contextualSpacing/>
    </w:pPr>
    <w:rPr>
      <w:rFonts w:eastAsia="MS Mincho"/>
    </w:rPr>
  </w:style>
  <w:style w:type="paragraph" w:styleId="BalloonText">
    <w:name w:val="Balloon Text"/>
    <w:basedOn w:val="Normal"/>
    <w:link w:val="BalloonTextChar"/>
    <w:rsid w:val="00C45F4F"/>
    <w:rPr>
      <w:rFonts w:ascii="Lucida Grande" w:eastAsia="MS Mincho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45F4F"/>
    <w:rPr>
      <w:rFonts w:ascii="Lucida Grande" w:eastAsia="MS Mincho" w:hAnsi="Lucida Grande"/>
      <w:sz w:val="18"/>
      <w:szCs w:val="18"/>
    </w:rPr>
  </w:style>
  <w:style w:type="table" w:styleId="TableGrid">
    <w:name w:val="Table Grid"/>
    <w:basedOn w:val="TableNormal"/>
    <w:uiPriority w:val="39"/>
    <w:rsid w:val="00C45F4F"/>
    <w:rPr>
      <w:rFonts w:eastAsia="MS Minch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C45F4F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C45F4F"/>
  </w:style>
  <w:style w:type="character" w:customStyle="1" w:styleId="Heading1Char">
    <w:name w:val="Heading 1 Char"/>
    <w:basedOn w:val="DefaultParagraphFont"/>
    <w:link w:val="Heading1"/>
    <w:uiPriority w:val="9"/>
    <w:rsid w:val="00C44B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4B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4B2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C44B2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44B24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C44B24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C44B24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C44B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44B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7E23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E2384"/>
  </w:style>
  <w:style w:type="paragraph" w:styleId="Footer">
    <w:name w:val="footer"/>
    <w:basedOn w:val="Normal"/>
    <w:link w:val="FooterChar"/>
    <w:unhideWhenUsed/>
    <w:rsid w:val="007E23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E2384"/>
  </w:style>
  <w:style w:type="paragraph" w:styleId="Bibliography">
    <w:name w:val="Bibliography"/>
    <w:basedOn w:val="Normal"/>
    <w:next w:val="Normal"/>
    <w:unhideWhenUsed/>
    <w:rsid w:val="00D6530F"/>
    <w:pPr>
      <w:tabs>
        <w:tab w:val="left" w:pos="380"/>
      </w:tabs>
      <w:spacing w:after="240"/>
      <w:ind w:left="720" w:hanging="720"/>
    </w:pPr>
  </w:style>
  <w:style w:type="character" w:styleId="PageNumber">
    <w:name w:val="page number"/>
    <w:basedOn w:val="DefaultParagraphFont"/>
    <w:semiHidden/>
    <w:unhideWhenUsed/>
    <w:rsid w:val="004E68E7"/>
  </w:style>
  <w:style w:type="paragraph" w:styleId="EndnoteText">
    <w:name w:val="endnote text"/>
    <w:basedOn w:val="Normal"/>
    <w:link w:val="EndnoteTextChar"/>
    <w:semiHidden/>
    <w:unhideWhenUsed/>
    <w:rsid w:val="00A75D9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75D96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A75D96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893CB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93C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93CB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93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93CB7"/>
    <w:rPr>
      <w:rFonts w:eastAsiaTheme="minorEastAsia"/>
      <w:b/>
      <w:bCs/>
      <w:sz w:val="20"/>
      <w:szCs w:val="20"/>
    </w:rPr>
  </w:style>
  <w:style w:type="paragraph" w:styleId="Revision">
    <w:name w:val="Revision"/>
    <w:hidden/>
    <w:semiHidden/>
    <w:rsid w:val="001D1F2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750F31-90E0-7B45-AE9E-E84412589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3</Pages>
  <Words>1053</Words>
  <Characters>600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Yamaichi</dc:creator>
  <cp:keywords/>
  <cp:lastModifiedBy>Yoshiharu YAMAICHI</cp:lastModifiedBy>
  <cp:revision>67</cp:revision>
  <cp:lastPrinted>2020-12-30T12:30:00Z</cp:lastPrinted>
  <dcterms:created xsi:type="dcterms:W3CDTF">2021-02-24T21:08:00Z</dcterms:created>
  <dcterms:modified xsi:type="dcterms:W3CDTF">2021-12-1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b3xc9UHZ"/&gt;&lt;style id="http://www.zotero.org/styles/embo-pres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